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BDBB5" w14:textId="419FE7F7" w:rsidR="00B77046" w:rsidRPr="00342F5A" w:rsidRDefault="00342F5A" w:rsidP="00B77046">
      <w:pPr>
        <w:pStyle w:val="Heading1"/>
        <w:rPr>
          <w:rFonts w:ascii="Calibri" w:hAnsi="Calibri" w:cs="Calibri"/>
          <w:b/>
          <w:bCs/>
          <w:color w:val="auto"/>
          <w:spacing w:val="-2"/>
          <w:sz w:val="24"/>
          <w:szCs w:val="24"/>
        </w:rPr>
      </w:pPr>
      <w:r>
        <w:rPr>
          <w:rFonts w:ascii="Calibri" w:hAnsi="Calibri" w:cs="Calibri"/>
          <w:b/>
          <w:bCs/>
          <w:color w:val="auto"/>
          <w:spacing w:val="-2"/>
          <w:sz w:val="24"/>
          <w:szCs w:val="24"/>
        </w:rPr>
        <w:t xml:space="preserve">Supplementary Section 4. </w:t>
      </w:r>
      <w:r w:rsidR="00E37EA8">
        <w:rPr>
          <w:rFonts w:ascii="Calibri" w:hAnsi="Calibri" w:cs="Calibri"/>
          <w:b/>
          <w:bCs/>
          <w:color w:val="auto"/>
          <w:spacing w:val="-2"/>
          <w:sz w:val="24"/>
          <w:szCs w:val="24"/>
        </w:rPr>
        <w:t>Blinding, Mood, and Adverse Effects analyses</w:t>
      </w:r>
    </w:p>
    <w:p w14:paraId="5741308A" w14:textId="77777777" w:rsidR="00B77046" w:rsidRDefault="00B77046" w:rsidP="00B77046">
      <w:pPr>
        <w:pStyle w:val="Heading1"/>
        <w:rPr>
          <w:rFonts w:ascii="Calibri" w:hAnsi="Calibri" w:cs="Calibri"/>
          <w:color w:val="auto"/>
          <w:spacing w:val="-2"/>
          <w:sz w:val="24"/>
          <w:szCs w:val="24"/>
        </w:rPr>
      </w:pPr>
    </w:p>
    <w:p w14:paraId="7773FFFB" w14:textId="0BF87F88" w:rsidR="00B77046" w:rsidRPr="00D92F9B" w:rsidRDefault="00B77046" w:rsidP="00B77046">
      <w:pPr>
        <w:pStyle w:val="Heading1"/>
        <w:rPr>
          <w:rFonts w:ascii="Calibri" w:hAnsi="Calibri" w:cs="Calibri"/>
          <w:color w:val="auto"/>
          <w:sz w:val="24"/>
          <w:szCs w:val="24"/>
        </w:rPr>
      </w:pPr>
      <w:r w:rsidRPr="00D92F9B">
        <w:rPr>
          <w:rFonts w:ascii="Calibri" w:hAnsi="Calibri" w:cs="Calibri"/>
          <w:color w:val="auto"/>
          <w:spacing w:val="-2"/>
          <w:sz w:val="24"/>
          <w:szCs w:val="24"/>
        </w:rPr>
        <w:t>Blinding</w:t>
      </w:r>
    </w:p>
    <w:p w14:paraId="3830288F" w14:textId="77777777" w:rsidR="00B77046" w:rsidRPr="00480204" w:rsidRDefault="00B77046" w:rsidP="00B77046">
      <w:pPr>
        <w:pStyle w:val="BodyText"/>
        <w:spacing w:before="150"/>
        <w:rPr>
          <w:rFonts w:ascii="Calibri" w:hAnsi="Calibri" w:cs="Calibri"/>
          <w:b/>
          <w:sz w:val="24"/>
          <w:szCs w:val="24"/>
        </w:rPr>
      </w:pPr>
    </w:p>
    <w:p w14:paraId="2A90D0D7" w14:textId="77777777" w:rsidR="00B77046" w:rsidRPr="00480204" w:rsidRDefault="00B77046" w:rsidP="00B77046">
      <w:pPr>
        <w:pStyle w:val="BodyText"/>
        <w:spacing w:line="360" w:lineRule="auto"/>
        <w:ind w:left="23" w:right="178"/>
        <w:rPr>
          <w:rFonts w:ascii="Calibri" w:hAnsi="Calibri" w:cs="Calibri"/>
          <w:sz w:val="24"/>
          <w:szCs w:val="24"/>
        </w:rPr>
      </w:pPr>
      <w:r w:rsidRPr="00480204">
        <w:rPr>
          <w:rFonts w:ascii="Calibri" w:hAnsi="Calibri" w:cs="Calibri"/>
          <w:sz w:val="24"/>
          <w:szCs w:val="24"/>
        </w:rPr>
        <w:t>We used a chi-squared test to investigate how participants' age group and stimulated region affected their ability to properly identify the active session, demonstrating the efficiency of blinding. The chi-squared test revealed a significant association between age group and blinding scores, χ²(1, N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 xml:space="preserve">= 64) = 6.399, </w:t>
      </w:r>
      <w:r w:rsidRPr="00480204">
        <w:rPr>
          <w:rFonts w:ascii="Calibri" w:hAnsi="Calibri" w:cs="Calibri"/>
          <w:i/>
          <w:sz w:val="24"/>
          <w:szCs w:val="24"/>
        </w:rPr>
        <w:t>p</w:t>
      </w:r>
      <w:r w:rsidRPr="00480204">
        <w:rPr>
          <w:rFonts w:ascii="Calibri" w:hAnsi="Calibri" w:cs="Calibri"/>
          <w:i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 .011, suggesting that age group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influenced participants'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bility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to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maintain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blinding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integrity.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Younger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dults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(24/32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correct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t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left IFG</w:t>
      </w:r>
      <w:r w:rsidRPr="00480204">
        <w:rPr>
          <w:rFonts w:ascii="Calibri" w:hAnsi="Calibri" w:cs="Calibri"/>
          <w:sz w:val="24"/>
          <w:szCs w:val="24"/>
        </w:rPr>
        <w:t>;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 xml:space="preserve">25/32 correct at </w:t>
      </w:r>
      <w:r>
        <w:rPr>
          <w:rFonts w:ascii="Calibri" w:hAnsi="Calibri" w:cs="Calibri"/>
          <w:sz w:val="24"/>
          <w:szCs w:val="24"/>
        </w:rPr>
        <w:t>left TPJ</w:t>
      </w:r>
      <w:r w:rsidRPr="00480204">
        <w:rPr>
          <w:rFonts w:ascii="Calibri" w:hAnsi="Calibri" w:cs="Calibri"/>
          <w:sz w:val="24"/>
          <w:szCs w:val="24"/>
        </w:rPr>
        <w:t xml:space="preserve">) were able to guess active sessions better than older adults (16/32 correct at </w:t>
      </w:r>
      <w:r>
        <w:rPr>
          <w:rFonts w:ascii="Calibri" w:hAnsi="Calibri" w:cs="Calibri"/>
          <w:sz w:val="24"/>
          <w:szCs w:val="24"/>
        </w:rPr>
        <w:t>left IFG</w:t>
      </w:r>
      <w:r w:rsidRPr="00480204">
        <w:rPr>
          <w:rFonts w:ascii="Calibri" w:hAnsi="Calibri" w:cs="Calibri"/>
          <w:sz w:val="24"/>
          <w:szCs w:val="24"/>
        </w:rPr>
        <w:t xml:space="preserve">; 18/32 correct at </w:t>
      </w:r>
      <w:r>
        <w:rPr>
          <w:rFonts w:ascii="Calibri" w:hAnsi="Calibri" w:cs="Calibri"/>
          <w:sz w:val="24"/>
          <w:szCs w:val="24"/>
        </w:rPr>
        <w:t>left TPJ</w:t>
      </w:r>
      <w:r w:rsidRPr="00480204">
        <w:rPr>
          <w:rFonts w:ascii="Calibri" w:hAnsi="Calibri" w:cs="Calibri"/>
          <w:sz w:val="24"/>
          <w:szCs w:val="24"/>
        </w:rPr>
        <w:t xml:space="preserve">). Blinding efficacy was comparable across the two stimulation sites, χ²(1, N = 64) = 0.256, </w:t>
      </w:r>
      <w:r w:rsidRPr="00480204">
        <w:rPr>
          <w:rFonts w:ascii="Calibri" w:hAnsi="Calibri" w:cs="Calibri"/>
          <w:i/>
          <w:sz w:val="24"/>
          <w:szCs w:val="24"/>
        </w:rPr>
        <w:t xml:space="preserve">p </w:t>
      </w:r>
      <w:r w:rsidRPr="00480204">
        <w:rPr>
          <w:rFonts w:ascii="Calibri" w:hAnsi="Calibri" w:cs="Calibri"/>
          <w:sz w:val="24"/>
          <w:szCs w:val="24"/>
        </w:rPr>
        <w:t>= .61.</w:t>
      </w:r>
    </w:p>
    <w:p w14:paraId="10A8883F" w14:textId="77777777" w:rsidR="00B77046" w:rsidRPr="00480204" w:rsidRDefault="00B77046" w:rsidP="00B77046">
      <w:pPr>
        <w:pStyle w:val="BodyText"/>
        <w:spacing w:line="360" w:lineRule="auto"/>
        <w:rPr>
          <w:rFonts w:ascii="Calibri" w:hAnsi="Calibri" w:cs="Calibri"/>
          <w:sz w:val="24"/>
          <w:szCs w:val="24"/>
        </w:rPr>
        <w:sectPr w:rsidR="00B77046" w:rsidRPr="00480204" w:rsidSect="00B77046">
          <w:pgSz w:w="11910" w:h="16840"/>
          <w:pgMar w:top="1340" w:right="1275" w:bottom="280" w:left="1417" w:header="114" w:footer="0" w:gutter="0"/>
          <w:cols w:space="720"/>
        </w:sectPr>
      </w:pPr>
    </w:p>
    <w:p w14:paraId="2C7F9EF2" w14:textId="77777777" w:rsidR="00B77046" w:rsidRPr="00A61B67" w:rsidRDefault="00B77046" w:rsidP="00B77046">
      <w:pPr>
        <w:pStyle w:val="Heading1"/>
        <w:spacing w:before="86"/>
        <w:rPr>
          <w:rFonts w:ascii="Calibri" w:hAnsi="Calibri" w:cs="Calibri"/>
          <w:color w:val="auto"/>
          <w:sz w:val="24"/>
          <w:szCs w:val="24"/>
        </w:rPr>
      </w:pPr>
      <w:r w:rsidRPr="00A61B67">
        <w:rPr>
          <w:rFonts w:ascii="Calibri" w:hAnsi="Calibri" w:cs="Calibri"/>
          <w:color w:val="auto"/>
          <w:sz w:val="24"/>
          <w:szCs w:val="24"/>
        </w:rPr>
        <w:lastRenderedPageBreak/>
        <w:t>Positive</w:t>
      </w:r>
      <w:r w:rsidRPr="00A61B67">
        <w:rPr>
          <w:rFonts w:ascii="Calibri" w:hAnsi="Calibri" w:cs="Calibri"/>
          <w:color w:val="auto"/>
          <w:spacing w:val="-9"/>
          <w:sz w:val="24"/>
          <w:szCs w:val="24"/>
        </w:rPr>
        <w:t xml:space="preserve"> </w:t>
      </w:r>
      <w:r w:rsidRPr="00A61B67">
        <w:rPr>
          <w:rFonts w:ascii="Calibri" w:hAnsi="Calibri" w:cs="Calibri"/>
          <w:color w:val="auto"/>
          <w:spacing w:val="-4"/>
          <w:sz w:val="24"/>
          <w:szCs w:val="24"/>
        </w:rPr>
        <w:t>Mood</w:t>
      </w:r>
    </w:p>
    <w:p w14:paraId="37017D63" w14:textId="77777777" w:rsidR="00B77046" w:rsidRPr="00480204" w:rsidRDefault="00B77046" w:rsidP="00B77046">
      <w:pPr>
        <w:pStyle w:val="BodyText"/>
        <w:spacing w:before="31"/>
        <w:rPr>
          <w:rFonts w:ascii="Calibri" w:hAnsi="Calibri" w:cs="Calibri"/>
          <w:b/>
          <w:sz w:val="24"/>
          <w:szCs w:val="24"/>
        </w:rPr>
      </w:pPr>
    </w:p>
    <w:p w14:paraId="4F33FFC7" w14:textId="77777777" w:rsidR="00B77046" w:rsidRPr="00480204" w:rsidRDefault="00B77046" w:rsidP="00B77046">
      <w:pPr>
        <w:pStyle w:val="BodyText"/>
        <w:spacing w:before="1" w:line="360" w:lineRule="auto"/>
        <w:ind w:left="23" w:right="162"/>
        <w:rPr>
          <w:rFonts w:ascii="Calibri" w:hAnsi="Calibri" w:cs="Calibri"/>
          <w:sz w:val="24"/>
          <w:szCs w:val="24"/>
        </w:rPr>
      </w:pPr>
      <w:r w:rsidRPr="00480204">
        <w:rPr>
          <w:rFonts w:ascii="Calibri" w:hAnsi="Calibri" w:cs="Calibri"/>
          <w:sz w:val="24"/>
          <w:szCs w:val="24"/>
        </w:rPr>
        <w:t>We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conducted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2×2×2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repeated-measures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NOVA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to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determine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whether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nodal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nd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ham sessions with older and younger adults at the left IFG and TPJ influenced VAMS positive mood scores. A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 xml:space="preserve">significant stimulation effect was found,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 xml:space="preserve">(1, 140) = 4.508, </w:t>
      </w:r>
      <w:r w:rsidRPr="00480204">
        <w:rPr>
          <w:rFonts w:ascii="Calibri" w:hAnsi="Calibri" w:cs="Calibri"/>
          <w:i/>
          <w:sz w:val="24"/>
          <w:szCs w:val="24"/>
        </w:rPr>
        <w:t xml:space="preserve">p </w:t>
      </w:r>
      <w:r w:rsidRPr="00480204">
        <w:rPr>
          <w:rFonts w:ascii="Calibri" w:hAnsi="Calibri" w:cs="Calibri"/>
          <w:sz w:val="24"/>
          <w:szCs w:val="24"/>
        </w:rPr>
        <w:t>= .035, η²</w:t>
      </w:r>
      <w:r w:rsidRPr="00480204">
        <w:rPr>
          <w:rFonts w:ascii="Cambria Math" w:hAnsi="Cambria Math" w:cs="Cambria Math"/>
          <w:sz w:val="24"/>
          <w:szCs w:val="24"/>
        </w:rPr>
        <w:t>ₚ</w:t>
      </w:r>
      <w:r w:rsidRPr="00480204">
        <w:rPr>
          <w:rFonts w:ascii="Calibri" w:hAnsi="Calibri" w:cs="Calibri"/>
          <w:sz w:val="24"/>
          <w:szCs w:val="24"/>
        </w:rPr>
        <w:t xml:space="preserve"> =</w:t>
      </w:r>
      <w:r>
        <w:rPr>
          <w:rFonts w:ascii="Calibri" w:hAnsi="Calibri" w:cs="Calibri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0.012.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Participants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reported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mall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but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ignificant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reduction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in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VAMS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positive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cores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during the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nodal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timulation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ession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(</w:t>
      </w:r>
      <w:r w:rsidRPr="00480204">
        <w:rPr>
          <w:rFonts w:ascii="Calibri" w:hAnsi="Calibri" w:cs="Calibri"/>
          <w:i/>
          <w:sz w:val="24"/>
          <w:szCs w:val="24"/>
        </w:rPr>
        <w:t>M</w:t>
      </w:r>
      <w:r w:rsidRPr="00480204">
        <w:rPr>
          <w:rFonts w:ascii="Calibri" w:hAnsi="Calibri" w:cs="Calibri"/>
          <w:i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−9.996)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compared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to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the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ham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ession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(</w:t>
      </w:r>
      <w:r w:rsidRPr="00480204">
        <w:rPr>
          <w:rFonts w:ascii="Calibri" w:hAnsi="Calibri" w:cs="Calibri"/>
          <w:i/>
          <w:sz w:val="24"/>
          <w:szCs w:val="24"/>
        </w:rPr>
        <w:t>M</w:t>
      </w:r>
      <w:r w:rsidRPr="00480204">
        <w:rPr>
          <w:rFonts w:ascii="Calibri" w:hAnsi="Calibri" w:cs="Calibri"/>
          <w:i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−2.461). No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interactions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were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identified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for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timulation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×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ge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Group,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>(1,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140)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0.014,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p</w:t>
      </w:r>
      <w:r w:rsidRPr="00480204">
        <w:rPr>
          <w:rFonts w:ascii="Calibri" w:hAnsi="Calibri" w:cs="Calibri"/>
          <w:i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.907,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η²</w:t>
      </w:r>
      <w:r w:rsidRPr="00480204">
        <w:rPr>
          <w:rFonts w:ascii="Cambria Math" w:hAnsi="Cambria Math" w:cs="Cambria Math"/>
          <w:sz w:val="24"/>
          <w:szCs w:val="24"/>
        </w:rPr>
        <w:t>ₚ</w:t>
      </w:r>
      <w:r>
        <w:rPr>
          <w:rFonts w:ascii="Cambria Math" w:hAnsi="Cambria Math" w:cs="Cambria Math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&lt; 0.001;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timulation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×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 xml:space="preserve">Region,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>(1, 140)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 0.074,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p</w:t>
      </w:r>
      <w:r w:rsidRPr="00480204">
        <w:rPr>
          <w:rFonts w:ascii="Calibri" w:hAnsi="Calibri" w:cs="Calibri"/>
          <w:i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.785;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or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timulation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× Age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Group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× Region,</w:t>
      </w:r>
      <w:r w:rsidRPr="00480204">
        <w:rPr>
          <w:rFonts w:ascii="Calibri" w:hAnsi="Calibri" w:cs="Calibri"/>
          <w:spacing w:val="-8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>(1,</w:t>
      </w:r>
      <w:r w:rsidRPr="00480204">
        <w:rPr>
          <w:rFonts w:ascii="Calibri" w:hAnsi="Calibri" w:cs="Calibri"/>
          <w:spacing w:val="-8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140)</w:t>
      </w:r>
      <w:r w:rsidRPr="00480204">
        <w:rPr>
          <w:rFonts w:ascii="Calibri" w:hAnsi="Calibri" w:cs="Calibri"/>
          <w:spacing w:val="-1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8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3.511,</w:t>
      </w:r>
      <w:r w:rsidRPr="00480204">
        <w:rPr>
          <w:rFonts w:ascii="Calibri" w:hAnsi="Calibri" w:cs="Calibri"/>
          <w:spacing w:val="-8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p</w:t>
      </w:r>
      <w:r w:rsidRPr="00480204">
        <w:rPr>
          <w:rFonts w:ascii="Calibri" w:hAnsi="Calibri" w:cs="Calibri"/>
          <w:i/>
          <w:spacing w:val="-1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10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.063,</w:t>
      </w:r>
      <w:r w:rsidRPr="00480204">
        <w:rPr>
          <w:rFonts w:ascii="Calibri" w:hAnsi="Calibri" w:cs="Calibri"/>
          <w:spacing w:val="-8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η²</w:t>
      </w:r>
      <w:r w:rsidRPr="00480204">
        <w:rPr>
          <w:rFonts w:ascii="Cambria Math" w:hAnsi="Cambria Math" w:cs="Cambria Math"/>
          <w:sz w:val="24"/>
          <w:szCs w:val="24"/>
        </w:rPr>
        <w:t>ₚ</w:t>
      </w:r>
      <w:r w:rsidRPr="00480204">
        <w:rPr>
          <w:rFonts w:ascii="Calibri" w:hAnsi="Calibri" w:cs="Calibri"/>
          <w:spacing w:val="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0.02.</w:t>
      </w:r>
      <w:r w:rsidRPr="00480204">
        <w:rPr>
          <w:rFonts w:ascii="Calibri" w:hAnsi="Calibri" w:cs="Calibri"/>
          <w:spacing w:val="-10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Change</w:t>
      </w:r>
      <w:r w:rsidRPr="00480204">
        <w:rPr>
          <w:rFonts w:ascii="Calibri" w:hAnsi="Calibri" w:cs="Calibri"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cores</w:t>
      </w:r>
      <w:r w:rsidRPr="00480204">
        <w:rPr>
          <w:rFonts w:ascii="Calibri" w:hAnsi="Calibri" w:cs="Calibri"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re</w:t>
      </w:r>
      <w:r w:rsidRPr="00480204">
        <w:rPr>
          <w:rFonts w:ascii="Calibri" w:hAnsi="Calibri" w:cs="Calibri"/>
          <w:spacing w:val="-10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presented</w:t>
      </w:r>
      <w:r w:rsidRPr="00480204">
        <w:rPr>
          <w:rFonts w:ascii="Calibri" w:hAnsi="Calibri" w:cs="Calibri"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in</w:t>
      </w:r>
      <w:r w:rsidRPr="00480204">
        <w:rPr>
          <w:rFonts w:ascii="Calibri" w:hAnsi="Calibri" w:cs="Calibri"/>
          <w:spacing w:val="-10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Table</w:t>
      </w:r>
      <w:r w:rsidRPr="00480204">
        <w:rPr>
          <w:rFonts w:ascii="Calibri" w:hAnsi="Calibri" w:cs="Calibri"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pacing w:val="-5"/>
          <w:sz w:val="24"/>
          <w:szCs w:val="24"/>
        </w:rPr>
        <w:t>2.</w:t>
      </w:r>
    </w:p>
    <w:p w14:paraId="18E853B5" w14:textId="77777777" w:rsidR="00B77046" w:rsidRPr="00480204" w:rsidRDefault="00B77046" w:rsidP="00B77046">
      <w:pPr>
        <w:pStyle w:val="BodyText"/>
        <w:spacing w:before="189"/>
        <w:rPr>
          <w:rFonts w:ascii="Calibri" w:hAnsi="Calibri" w:cs="Calibri"/>
          <w:sz w:val="24"/>
          <w:szCs w:val="24"/>
        </w:rPr>
      </w:pPr>
    </w:p>
    <w:p w14:paraId="23DFF523" w14:textId="77777777" w:rsidR="00B77046" w:rsidRPr="00D92F9B" w:rsidRDefault="00B77046" w:rsidP="00B77046">
      <w:pPr>
        <w:pStyle w:val="Heading1"/>
        <w:spacing w:before="1"/>
        <w:rPr>
          <w:rFonts w:ascii="Calibri" w:hAnsi="Calibri" w:cs="Calibri"/>
          <w:color w:val="auto"/>
          <w:sz w:val="24"/>
          <w:szCs w:val="24"/>
          <w:shd w:val="pct15" w:color="auto" w:fill="FFFFFF"/>
        </w:rPr>
      </w:pPr>
      <w:r w:rsidRPr="00D92F9B">
        <w:rPr>
          <w:rFonts w:ascii="Calibri" w:hAnsi="Calibri" w:cs="Calibri"/>
          <w:color w:val="auto"/>
          <w:sz w:val="24"/>
          <w:szCs w:val="24"/>
          <w:shd w:val="pct15" w:color="auto" w:fill="FFFFFF"/>
        </w:rPr>
        <w:t>Negative</w:t>
      </w:r>
      <w:r w:rsidRPr="00D92F9B">
        <w:rPr>
          <w:rFonts w:ascii="Calibri" w:hAnsi="Calibri" w:cs="Calibri"/>
          <w:color w:val="auto"/>
          <w:spacing w:val="-5"/>
          <w:sz w:val="24"/>
          <w:szCs w:val="24"/>
          <w:shd w:val="pct15" w:color="auto" w:fill="FFFFFF"/>
        </w:rPr>
        <w:t xml:space="preserve"> </w:t>
      </w:r>
      <w:r w:rsidRPr="00D92F9B">
        <w:rPr>
          <w:rFonts w:ascii="Calibri" w:hAnsi="Calibri" w:cs="Calibri"/>
          <w:color w:val="auto"/>
          <w:spacing w:val="-4"/>
          <w:sz w:val="24"/>
          <w:szCs w:val="24"/>
          <w:shd w:val="pct15" w:color="auto" w:fill="FFFFFF"/>
        </w:rPr>
        <w:t>Mood</w:t>
      </w:r>
    </w:p>
    <w:p w14:paraId="61CC03E6" w14:textId="77777777" w:rsidR="00B77046" w:rsidRPr="00480204" w:rsidRDefault="00B77046" w:rsidP="00B77046">
      <w:pPr>
        <w:pStyle w:val="BodyText"/>
        <w:spacing w:before="31"/>
        <w:rPr>
          <w:rFonts w:ascii="Calibri" w:hAnsi="Calibri" w:cs="Calibri"/>
          <w:b/>
          <w:sz w:val="24"/>
          <w:szCs w:val="24"/>
        </w:rPr>
      </w:pPr>
    </w:p>
    <w:p w14:paraId="6ABE73A1" w14:textId="77777777" w:rsidR="00B77046" w:rsidRPr="00480204" w:rsidRDefault="00B77046" w:rsidP="00B77046">
      <w:pPr>
        <w:pStyle w:val="BodyText"/>
        <w:ind w:left="23"/>
        <w:rPr>
          <w:rFonts w:ascii="Calibri" w:hAnsi="Calibri" w:cs="Calibri"/>
          <w:sz w:val="24"/>
          <w:szCs w:val="24"/>
        </w:rPr>
      </w:pPr>
      <w:r w:rsidRPr="00480204">
        <w:rPr>
          <w:rFonts w:ascii="Calibri" w:hAnsi="Calibri" w:cs="Calibri"/>
          <w:sz w:val="24"/>
          <w:szCs w:val="24"/>
        </w:rPr>
        <w:t>No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effect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of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timulation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on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VAMS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negative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cores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was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observed,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>(1,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140)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 xml:space="preserve">1.033, </w:t>
      </w:r>
      <w:r w:rsidRPr="00480204">
        <w:rPr>
          <w:rFonts w:ascii="Calibri" w:hAnsi="Calibri" w:cs="Calibri"/>
          <w:i/>
          <w:sz w:val="24"/>
          <w:szCs w:val="24"/>
        </w:rPr>
        <w:t>p</w:t>
      </w:r>
      <w:r w:rsidRPr="00480204">
        <w:rPr>
          <w:rFonts w:ascii="Calibri" w:hAnsi="Calibri" w:cs="Calibri"/>
          <w:i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pacing w:val="-10"/>
          <w:sz w:val="24"/>
          <w:szCs w:val="24"/>
        </w:rPr>
        <w:t>=</w:t>
      </w:r>
    </w:p>
    <w:p w14:paraId="2766E8F7" w14:textId="77777777" w:rsidR="00B77046" w:rsidRPr="00480204" w:rsidRDefault="00B77046" w:rsidP="00B77046">
      <w:pPr>
        <w:pStyle w:val="BodyText"/>
        <w:spacing w:before="126" w:line="360" w:lineRule="auto"/>
        <w:ind w:left="23" w:right="178"/>
        <w:rPr>
          <w:rFonts w:ascii="Calibri" w:hAnsi="Calibri" w:cs="Calibri"/>
          <w:sz w:val="24"/>
          <w:szCs w:val="24"/>
        </w:rPr>
      </w:pPr>
      <w:r w:rsidRPr="00480204">
        <w:rPr>
          <w:rFonts w:ascii="Calibri" w:hAnsi="Calibri" w:cs="Calibri"/>
          <w:sz w:val="24"/>
          <w:szCs w:val="24"/>
        </w:rPr>
        <w:t>.311, η²</w:t>
      </w:r>
      <w:r w:rsidRPr="00480204">
        <w:rPr>
          <w:rFonts w:ascii="Cambria Math" w:hAnsi="Cambria Math" w:cs="Cambria Math"/>
          <w:sz w:val="24"/>
          <w:szCs w:val="24"/>
        </w:rPr>
        <w:t>ₚ</w:t>
      </w:r>
      <w:r w:rsidRPr="00480204">
        <w:rPr>
          <w:rFonts w:ascii="Calibri" w:hAnsi="Calibri" w:cs="Calibri"/>
          <w:sz w:val="24"/>
          <w:szCs w:val="24"/>
        </w:rPr>
        <w:t xml:space="preserve"> = 0.002. Stimulation also did not affect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VAMS negative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cores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for the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following interactions: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timulation</w:t>
      </w:r>
      <w:r w:rsidRPr="00480204">
        <w:rPr>
          <w:rFonts w:ascii="Calibri" w:hAnsi="Calibri" w:cs="Calibri"/>
          <w:spacing w:val="-10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×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ge</w:t>
      </w:r>
      <w:r w:rsidRPr="00480204">
        <w:rPr>
          <w:rFonts w:ascii="Calibri" w:hAnsi="Calibri" w:cs="Calibri"/>
          <w:spacing w:val="-10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Group,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>(1,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140)</w:t>
      </w:r>
      <w:r w:rsidRPr="00480204">
        <w:rPr>
          <w:rFonts w:ascii="Calibri" w:hAnsi="Calibri" w:cs="Calibri"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0.031,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p</w:t>
      </w:r>
      <w:r w:rsidRPr="00480204">
        <w:rPr>
          <w:rFonts w:ascii="Calibri" w:hAnsi="Calibri" w:cs="Calibri"/>
          <w:i/>
          <w:spacing w:val="-10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.860,</w:t>
      </w:r>
      <w:r w:rsidRPr="00480204">
        <w:rPr>
          <w:rFonts w:ascii="Calibri" w:hAnsi="Calibri" w:cs="Calibri"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η²</w:t>
      </w:r>
      <w:r w:rsidRPr="00480204">
        <w:rPr>
          <w:rFonts w:ascii="Cambria Math" w:hAnsi="Cambria Math" w:cs="Cambria Math"/>
          <w:sz w:val="24"/>
          <w:szCs w:val="24"/>
        </w:rPr>
        <w:t>ₚ</w:t>
      </w:r>
      <w:r w:rsidRPr="00480204">
        <w:rPr>
          <w:rFonts w:ascii="Calibri" w:hAnsi="Calibri" w:cs="Calibri"/>
          <w:sz w:val="24"/>
          <w:szCs w:val="24"/>
        </w:rPr>
        <w:t xml:space="preserve"> &lt;</w:t>
      </w:r>
      <w:r w:rsidRPr="00480204">
        <w:rPr>
          <w:rFonts w:ascii="Calibri" w:hAnsi="Calibri" w:cs="Calibri"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0.001;</w:t>
      </w:r>
      <w:r w:rsidRPr="00480204">
        <w:rPr>
          <w:rFonts w:ascii="Calibri" w:hAnsi="Calibri" w:cs="Calibri"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timulation</w:t>
      </w:r>
      <w:r w:rsidRPr="00480204">
        <w:rPr>
          <w:rFonts w:ascii="Calibri" w:hAnsi="Calibri" w:cs="Calibri"/>
          <w:spacing w:val="-10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 xml:space="preserve">× Region,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>(1, 140)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 xml:space="preserve">0.186, </w:t>
      </w:r>
      <w:r w:rsidRPr="00480204">
        <w:rPr>
          <w:rFonts w:ascii="Calibri" w:hAnsi="Calibri" w:cs="Calibri"/>
          <w:i/>
          <w:sz w:val="24"/>
          <w:szCs w:val="24"/>
        </w:rPr>
        <w:t>p</w:t>
      </w:r>
      <w:r w:rsidRPr="00480204">
        <w:rPr>
          <w:rFonts w:ascii="Calibri" w:hAnsi="Calibri" w:cs="Calibri"/>
          <w:i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.667, η²</w:t>
      </w:r>
      <w:r w:rsidRPr="00480204">
        <w:rPr>
          <w:rFonts w:ascii="Cambria Math" w:hAnsi="Cambria Math" w:cs="Cambria Math"/>
          <w:sz w:val="24"/>
          <w:szCs w:val="24"/>
        </w:rPr>
        <w:t>ₚ</w:t>
      </w:r>
      <w:r w:rsidRPr="00480204">
        <w:rPr>
          <w:rFonts w:ascii="Calibri" w:hAnsi="Calibri" w:cs="Calibri"/>
          <w:sz w:val="24"/>
          <w:szCs w:val="24"/>
        </w:rPr>
        <w:t xml:space="preserve"> =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0.001;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or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timulation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×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ge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Group</w:t>
      </w:r>
      <w:r w:rsidRPr="00480204">
        <w:rPr>
          <w:rFonts w:ascii="Calibri" w:hAnsi="Calibri" w:cs="Calibri"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×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 xml:space="preserve">Region,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 xml:space="preserve">(1, 140) = 0.063, </w:t>
      </w:r>
      <w:r w:rsidRPr="00480204">
        <w:rPr>
          <w:rFonts w:ascii="Calibri" w:hAnsi="Calibri" w:cs="Calibri"/>
          <w:i/>
          <w:sz w:val="24"/>
          <w:szCs w:val="24"/>
        </w:rPr>
        <w:t xml:space="preserve">p </w:t>
      </w:r>
      <w:r w:rsidRPr="00480204">
        <w:rPr>
          <w:rFonts w:ascii="Calibri" w:hAnsi="Calibri" w:cs="Calibri"/>
          <w:sz w:val="24"/>
          <w:szCs w:val="24"/>
        </w:rPr>
        <w:t>= .802, η²</w:t>
      </w:r>
      <w:r w:rsidRPr="00480204">
        <w:rPr>
          <w:rFonts w:ascii="Cambria Math" w:hAnsi="Cambria Math" w:cs="Cambria Math"/>
          <w:sz w:val="24"/>
          <w:szCs w:val="24"/>
        </w:rPr>
        <w:t>ₚ</w:t>
      </w:r>
      <w:r w:rsidRPr="00480204">
        <w:rPr>
          <w:rFonts w:ascii="Calibri" w:hAnsi="Calibri" w:cs="Calibri"/>
          <w:sz w:val="24"/>
          <w:szCs w:val="24"/>
        </w:rPr>
        <w:t xml:space="preserve"> &lt; 0.001. Change scores are presented in Table 2.</w:t>
      </w:r>
    </w:p>
    <w:p w14:paraId="320420C6" w14:textId="77777777" w:rsidR="00B77046" w:rsidRPr="00480204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636A2BFC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7B265D80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09DDFA7A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23DEE148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38753B28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046B499F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22F4154E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08E22230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66463E89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2FDA0954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5AA4A325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7913B527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04199CE5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65A4BD41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7BFD4C10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3F5BFFC4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476FE914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2B4D8D2B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592D697C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3E34A319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0461C2E3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357E38E9" w14:textId="77777777" w:rsidR="00B77046" w:rsidRPr="00480204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465A1032" w14:textId="77777777" w:rsidR="00B77046" w:rsidRPr="00480204" w:rsidRDefault="00B77046" w:rsidP="00B77046">
      <w:pPr>
        <w:pStyle w:val="BodyText"/>
        <w:spacing w:before="18"/>
        <w:rPr>
          <w:rFonts w:ascii="Calibri" w:hAnsi="Calibri" w:cs="Calibri"/>
          <w:sz w:val="24"/>
          <w:szCs w:val="24"/>
        </w:rPr>
      </w:pPr>
    </w:p>
    <w:tbl>
      <w:tblPr>
        <w:tblW w:w="9042" w:type="dxa"/>
        <w:tblInd w:w="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3"/>
        <w:gridCol w:w="851"/>
        <w:gridCol w:w="992"/>
        <w:gridCol w:w="709"/>
        <w:gridCol w:w="992"/>
        <w:gridCol w:w="850"/>
        <w:gridCol w:w="993"/>
        <w:gridCol w:w="859"/>
        <w:gridCol w:w="983"/>
      </w:tblGrid>
      <w:tr w:rsidR="00B77046" w:rsidRPr="00480204" w14:paraId="2104A02B" w14:textId="77777777" w:rsidTr="00E042A9">
        <w:trPr>
          <w:trHeight w:val="568"/>
        </w:trPr>
        <w:tc>
          <w:tcPr>
            <w:tcW w:w="9042" w:type="dxa"/>
            <w:gridSpan w:val="9"/>
            <w:tcBorders>
              <w:bottom w:val="single" w:sz="4" w:space="0" w:color="000000"/>
            </w:tcBorders>
          </w:tcPr>
          <w:p w14:paraId="082C27EF" w14:textId="77777777" w:rsidR="00B77046" w:rsidRPr="00480204" w:rsidRDefault="00B77046" w:rsidP="00E042A9">
            <w:pPr>
              <w:pStyle w:val="TableParagraph"/>
              <w:spacing w:before="0" w:line="179" w:lineRule="exact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b/>
                <w:bCs/>
                <w:sz w:val="24"/>
                <w:szCs w:val="24"/>
              </w:rPr>
              <w:t>Table 3.</w:t>
            </w:r>
            <w:r w:rsidRPr="00480204">
              <w:rPr>
                <w:rFonts w:ascii="Calibri" w:hAnsi="Calibri" w:cs="Calibri"/>
                <w:sz w:val="24"/>
                <w:szCs w:val="24"/>
              </w:rPr>
              <w:t xml:space="preserve"> Change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in</w:t>
            </w:r>
            <w:r w:rsidRPr="00480204">
              <w:rPr>
                <w:rFonts w:ascii="Calibri" w:hAnsi="Calibri" w:cs="Calibri"/>
                <w:spacing w:val="-7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mood</w:t>
            </w:r>
            <w:r w:rsidRPr="00480204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scores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for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sham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and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anodal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stimulation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across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regions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and</w:t>
            </w:r>
            <w:r w:rsidRPr="00480204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age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groups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10"/>
                <w:sz w:val="24"/>
                <w:szCs w:val="24"/>
              </w:rPr>
              <w:t>.</w:t>
            </w:r>
          </w:p>
        </w:tc>
      </w:tr>
      <w:tr w:rsidR="00B77046" w:rsidRPr="00480204" w14:paraId="059EDDB2" w14:textId="77777777" w:rsidTr="00E042A9">
        <w:trPr>
          <w:trHeight w:val="465"/>
        </w:trPr>
        <w:tc>
          <w:tcPr>
            <w:tcW w:w="1813" w:type="dxa"/>
            <w:tcBorders>
              <w:top w:val="single" w:sz="4" w:space="0" w:color="000000"/>
            </w:tcBorders>
          </w:tcPr>
          <w:p w14:paraId="498148C5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FD17B6A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2788726" w14:textId="77777777" w:rsidR="00B77046" w:rsidRPr="00480204" w:rsidRDefault="00B77046" w:rsidP="00E042A9">
            <w:pPr>
              <w:pStyle w:val="TableParagraph"/>
              <w:spacing w:before="1"/>
              <w:ind w:right="-15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pacing w:val="-4"/>
                <w:sz w:val="24"/>
                <w:szCs w:val="24"/>
              </w:rPr>
              <w:t>left IF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04E5772E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219BFED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60E4EB58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9257FBC" w14:textId="77777777" w:rsidR="00B77046" w:rsidRPr="00480204" w:rsidRDefault="00B77046" w:rsidP="00E042A9">
            <w:pPr>
              <w:pStyle w:val="TableParagraph"/>
              <w:spacing w:before="1"/>
              <w:ind w:right="-15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pacing w:val="-4"/>
                <w:sz w:val="24"/>
                <w:szCs w:val="24"/>
              </w:rPr>
              <w:t>left TPJ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 w14:paraId="3EA2374C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70303CF1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77046" w:rsidRPr="00480204" w14:paraId="3C49590A" w14:textId="77777777" w:rsidTr="00E042A9">
        <w:trPr>
          <w:trHeight w:val="453"/>
        </w:trPr>
        <w:tc>
          <w:tcPr>
            <w:tcW w:w="1813" w:type="dxa"/>
          </w:tcPr>
          <w:p w14:paraId="3AAB97C2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3E9B9C0" w14:textId="77777777" w:rsidR="00B77046" w:rsidRPr="00480204" w:rsidRDefault="00B77046" w:rsidP="00E042A9">
            <w:pPr>
              <w:pStyle w:val="TableParagraph"/>
              <w:spacing w:before="1"/>
              <w:ind w:left="37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Older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dult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887F782" w14:textId="77777777" w:rsidR="00B77046" w:rsidRPr="00480204" w:rsidRDefault="00B77046" w:rsidP="00E042A9">
            <w:pPr>
              <w:pStyle w:val="TableParagraph"/>
              <w:spacing w:before="1"/>
              <w:ind w:left="13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Younger</w:t>
            </w:r>
            <w:r w:rsidRPr="00480204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dult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32EFA43" w14:textId="77777777" w:rsidR="00B77046" w:rsidRPr="00480204" w:rsidRDefault="00B77046" w:rsidP="00E042A9">
            <w:pPr>
              <w:pStyle w:val="TableParagraph"/>
              <w:spacing w:before="1"/>
              <w:ind w:left="39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Older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dults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C43B37C" w14:textId="77777777" w:rsidR="00B77046" w:rsidRPr="00480204" w:rsidRDefault="00B77046" w:rsidP="00E042A9">
            <w:pPr>
              <w:pStyle w:val="TableParagraph"/>
              <w:spacing w:before="1"/>
              <w:ind w:left="16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Younger</w:t>
            </w:r>
            <w:r w:rsidRPr="00480204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dults</w:t>
            </w:r>
          </w:p>
        </w:tc>
      </w:tr>
      <w:tr w:rsidR="00B77046" w:rsidRPr="00480204" w14:paraId="04644C02" w14:textId="77777777" w:rsidTr="00E042A9">
        <w:trPr>
          <w:trHeight w:val="467"/>
        </w:trPr>
        <w:tc>
          <w:tcPr>
            <w:tcW w:w="1813" w:type="dxa"/>
          </w:tcPr>
          <w:p w14:paraId="64E9A8ED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3027332" w14:textId="77777777" w:rsidR="00B77046" w:rsidRPr="00480204" w:rsidRDefault="00B77046" w:rsidP="00E042A9">
            <w:pPr>
              <w:pStyle w:val="TableParagraph"/>
              <w:spacing w:before="1"/>
              <w:ind w:left="15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Sha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00A42F8" w14:textId="77777777" w:rsidR="00B77046" w:rsidRPr="00480204" w:rsidRDefault="00B77046" w:rsidP="00E042A9">
            <w:pPr>
              <w:pStyle w:val="TableParagraph"/>
              <w:spacing w:before="1"/>
              <w:ind w:left="15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nod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64B7FD08" w14:textId="77777777" w:rsidR="00B77046" w:rsidRPr="00480204" w:rsidRDefault="00B77046" w:rsidP="00E042A9">
            <w:pPr>
              <w:pStyle w:val="TableParagraph"/>
              <w:spacing w:before="1"/>
              <w:ind w:left="3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Sha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1730D0D" w14:textId="77777777" w:rsidR="00B77046" w:rsidRPr="00480204" w:rsidRDefault="00B77046" w:rsidP="00E042A9">
            <w:pPr>
              <w:pStyle w:val="TableParagraph"/>
              <w:spacing w:before="1"/>
              <w:ind w:left="35" w:right="69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nod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35C869D7" w14:textId="77777777" w:rsidR="00B77046" w:rsidRPr="00480204" w:rsidRDefault="00B77046" w:rsidP="00E042A9">
            <w:pPr>
              <w:pStyle w:val="TableParagraph"/>
              <w:spacing w:before="1"/>
              <w:ind w:right="3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Sha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649126D6" w14:textId="77777777" w:rsidR="00B77046" w:rsidRPr="00480204" w:rsidRDefault="00B77046" w:rsidP="00E042A9">
            <w:pPr>
              <w:pStyle w:val="TableParagraph"/>
              <w:spacing w:before="1"/>
              <w:ind w:left="16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nodal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 w14:paraId="2F8BBADB" w14:textId="77777777" w:rsidR="00B77046" w:rsidRPr="00480204" w:rsidRDefault="00B77046" w:rsidP="00E042A9">
            <w:pPr>
              <w:pStyle w:val="TableParagraph"/>
              <w:spacing w:before="1"/>
              <w:ind w:left="35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Sham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1E8C389B" w14:textId="77777777" w:rsidR="00B77046" w:rsidRPr="00480204" w:rsidRDefault="00B77046" w:rsidP="00E042A9">
            <w:pPr>
              <w:pStyle w:val="TableParagraph"/>
              <w:spacing w:before="1"/>
              <w:ind w:left="18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nodal</w:t>
            </w:r>
          </w:p>
        </w:tc>
      </w:tr>
      <w:tr w:rsidR="00B77046" w:rsidRPr="00480204" w14:paraId="086B2516" w14:textId="77777777" w:rsidTr="00E042A9">
        <w:trPr>
          <w:trHeight w:val="551"/>
        </w:trPr>
        <w:tc>
          <w:tcPr>
            <w:tcW w:w="1813" w:type="dxa"/>
            <w:tcBorders>
              <w:bottom w:val="single" w:sz="4" w:space="0" w:color="000000"/>
            </w:tcBorders>
          </w:tcPr>
          <w:p w14:paraId="16C496F6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EE0119E" w14:textId="77777777" w:rsidR="00B77046" w:rsidRPr="00480204" w:rsidRDefault="00B77046" w:rsidP="00E042A9">
            <w:pPr>
              <w:pStyle w:val="TableParagraph"/>
              <w:spacing w:before="1"/>
              <w:ind w:left="16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4510A15B" w14:textId="77777777" w:rsidR="00B77046" w:rsidRPr="00480204" w:rsidRDefault="00B77046" w:rsidP="00E042A9">
            <w:pPr>
              <w:pStyle w:val="TableParagraph"/>
              <w:ind w:left="22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A0AFA6C" w14:textId="77777777" w:rsidR="00B77046" w:rsidRPr="00480204" w:rsidRDefault="00B77046" w:rsidP="00E042A9">
            <w:pPr>
              <w:pStyle w:val="TableParagraph"/>
              <w:spacing w:before="1"/>
              <w:ind w:left="205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0235DD53" w14:textId="77777777" w:rsidR="00B77046" w:rsidRPr="00480204" w:rsidRDefault="00B77046" w:rsidP="00E042A9">
            <w:pPr>
              <w:pStyle w:val="TableParagraph"/>
              <w:ind w:left="26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677875B1" w14:textId="77777777" w:rsidR="00B77046" w:rsidRPr="00480204" w:rsidRDefault="00B77046" w:rsidP="00E042A9">
            <w:pPr>
              <w:pStyle w:val="TableParagraph"/>
              <w:spacing w:before="1"/>
              <w:ind w:left="4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1347FE84" w14:textId="77777777" w:rsidR="00B77046" w:rsidRPr="00480204" w:rsidRDefault="00B77046" w:rsidP="00E042A9">
            <w:pPr>
              <w:pStyle w:val="TableParagraph"/>
              <w:ind w:left="13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BFBD80F" w14:textId="77777777" w:rsidR="00B77046" w:rsidRPr="00480204" w:rsidRDefault="00B77046" w:rsidP="00E042A9">
            <w:pPr>
              <w:pStyle w:val="TableParagraph"/>
              <w:spacing w:before="1"/>
              <w:ind w:left="21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179C8394" w14:textId="77777777" w:rsidR="00B77046" w:rsidRPr="00480204" w:rsidRDefault="00B77046" w:rsidP="00E042A9">
            <w:pPr>
              <w:pStyle w:val="TableParagraph"/>
              <w:ind w:left="27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6A708D38" w14:textId="77777777" w:rsidR="00B77046" w:rsidRPr="00480204" w:rsidRDefault="00B77046" w:rsidP="00E042A9">
            <w:pPr>
              <w:pStyle w:val="TableParagraph"/>
              <w:spacing w:before="1"/>
              <w:ind w:left="20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7AE68FFB" w14:textId="77777777" w:rsidR="00B77046" w:rsidRPr="00480204" w:rsidRDefault="00B77046" w:rsidP="00E042A9">
            <w:pPr>
              <w:pStyle w:val="TableParagraph"/>
              <w:ind w:left="26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7A2E8CF0" w14:textId="77777777" w:rsidR="00B77046" w:rsidRPr="00480204" w:rsidRDefault="00B77046" w:rsidP="00E042A9">
            <w:pPr>
              <w:pStyle w:val="TableParagraph"/>
              <w:spacing w:before="1"/>
              <w:ind w:left="21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66E1BDA9" w14:textId="77777777" w:rsidR="00B77046" w:rsidRPr="00480204" w:rsidRDefault="00B77046" w:rsidP="00E042A9">
            <w:pPr>
              <w:pStyle w:val="TableParagraph"/>
              <w:ind w:left="27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 w14:paraId="7D35DA93" w14:textId="77777777" w:rsidR="00B77046" w:rsidRPr="00480204" w:rsidRDefault="00B77046" w:rsidP="00E042A9">
            <w:pPr>
              <w:pStyle w:val="TableParagraph"/>
              <w:spacing w:before="1"/>
              <w:ind w:left="4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160F45F8" w14:textId="77777777" w:rsidR="00B77046" w:rsidRPr="00480204" w:rsidRDefault="00B77046" w:rsidP="00E042A9">
            <w:pPr>
              <w:pStyle w:val="TableParagraph"/>
              <w:ind w:left="10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62FC0BA4" w14:textId="77777777" w:rsidR="00B77046" w:rsidRPr="00480204" w:rsidRDefault="00B77046" w:rsidP="00E042A9">
            <w:pPr>
              <w:pStyle w:val="TableParagraph"/>
              <w:spacing w:before="1"/>
              <w:ind w:right="1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7A577687" w14:textId="77777777" w:rsidR="00B77046" w:rsidRPr="00480204" w:rsidRDefault="00B77046" w:rsidP="00E042A9">
            <w:pPr>
              <w:pStyle w:val="TableParagraph"/>
              <w:ind w:right="1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</w:tr>
      <w:tr w:rsidR="00B77046" w:rsidRPr="00480204" w14:paraId="44141FD9" w14:textId="77777777" w:rsidTr="00E042A9">
        <w:trPr>
          <w:trHeight w:val="647"/>
        </w:trPr>
        <w:tc>
          <w:tcPr>
            <w:tcW w:w="1813" w:type="dxa"/>
            <w:tcBorders>
              <w:top w:val="single" w:sz="4" w:space="0" w:color="000000"/>
            </w:tcBorders>
          </w:tcPr>
          <w:p w14:paraId="117A8334" w14:textId="77777777" w:rsidR="00B77046" w:rsidRPr="00480204" w:rsidRDefault="00B77046" w:rsidP="00E042A9">
            <w:pPr>
              <w:pStyle w:val="TableParagraph"/>
              <w:spacing w:before="1"/>
              <w:ind w:right="167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z w:val="24"/>
                <w:szCs w:val="24"/>
              </w:rPr>
              <w:t>Change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in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Positive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ood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24081CF0" w14:textId="77777777" w:rsidR="00B77046" w:rsidRPr="00480204" w:rsidRDefault="00B77046" w:rsidP="00E042A9">
            <w:pPr>
              <w:pStyle w:val="TableParagraph"/>
              <w:spacing w:before="1"/>
              <w:ind w:left="18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0.41</w:t>
            </w:r>
          </w:p>
          <w:p w14:paraId="664ADBC2" w14:textId="77777777" w:rsidR="00B77046" w:rsidRPr="00480204" w:rsidRDefault="00B77046" w:rsidP="00E042A9">
            <w:pPr>
              <w:pStyle w:val="TableParagraph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41.2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0DD80A2" w14:textId="77777777" w:rsidR="00B77046" w:rsidRPr="00480204" w:rsidRDefault="00B77046" w:rsidP="00E042A9">
            <w:pPr>
              <w:pStyle w:val="TableParagraph"/>
              <w:spacing w:before="1"/>
              <w:ind w:left="22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0.75</w:t>
            </w:r>
          </w:p>
          <w:p w14:paraId="2C9CBAEB" w14:textId="77777777" w:rsidR="00B77046" w:rsidRPr="00480204" w:rsidRDefault="00B77046" w:rsidP="00E042A9">
            <w:pPr>
              <w:pStyle w:val="TableParagraph"/>
              <w:ind w:left="17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40.37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13BB8AB6" w14:textId="77777777" w:rsidR="00B77046" w:rsidRPr="00480204" w:rsidRDefault="00B77046" w:rsidP="00E042A9">
            <w:pPr>
              <w:pStyle w:val="TableParagraph"/>
              <w:spacing w:before="1"/>
              <w:ind w:left="8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0.33</w:t>
            </w:r>
          </w:p>
          <w:p w14:paraId="1CC52A95" w14:textId="77777777" w:rsidR="00B77046" w:rsidRPr="00480204" w:rsidRDefault="00B77046" w:rsidP="00E042A9">
            <w:pPr>
              <w:pStyle w:val="TableParagraph"/>
              <w:ind w:left="1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32.81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2FF4E06" w14:textId="77777777" w:rsidR="00B77046" w:rsidRPr="00480204" w:rsidRDefault="00B77046" w:rsidP="00E042A9">
            <w:pPr>
              <w:pStyle w:val="TableParagraph"/>
              <w:spacing w:before="1"/>
              <w:ind w:left="18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12.75</w:t>
            </w:r>
          </w:p>
          <w:p w14:paraId="2761295A" w14:textId="77777777" w:rsidR="00B77046" w:rsidRPr="00480204" w:rsidRDefault="00B77046" w:rsidP="00E042A9">
            <w:pPr>
              <w:pStyle w:val="TableParagraph"/>
              <w:ind w:left="18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38.16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557C2E1F" w14:textId="77777777" w:rsidR="00B77046" w:rsidRPr="00480204" w:rsidRDefault="00B77046" w:rsidP="00E042A9">
            <w:pPr>
              <w:pStyle w:val="TableParagraph"/>
              <w:spacing w:before="1"/>
              <w:ind w:left="21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91</w:t>
            </w:r>
          </w:p>
          <w:p w14:paraId="18023F98" w14:textId="77777777" w:rsidR="00B77046" w:rsidRPr="00480204" w:rsidRDefault="00B77046" w:rsidP="00E042A9">
            <w:pPr>
              <w:pStyle w:val="TableParagraph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39.57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294E6603" w14:textId="77777777" w:rsidR="00B77046" w:rsidRPr="00480204" w:rsidRDefault="00B77046" w:rsidP="00E042A9">
            <w:pPr>
              <w:pStyle w:val="TableParagraph"/>
              <w:spacing w:before="1"/>
              <w:ind w:left="18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17.82</w:t>
            </w:r>
          </w:p>
          <w:p w14:paraId="3FAC58FB" w14:textId="77777777" w:rsidR="00B77046" w:rsidRPr="00480204" w:rsidRDefault="00B77046" w:rsidP="00E042A9">
            <w:pPr>
              <w:pStyle w:val="TableParagraph"/>
              <w:ind w:left="15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41.39)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 w14:paraId="51DE717F" w14:textId="77777777" w:rsidR="00B77046" w:rsidRPr="00480204" w:rsidRDefault="00B77046" w:rsidP="00E042A9">
            <w:pPr>
              <w:pStyle w:val="TableParagraph"/>
              <w:spacing w:before="1"/>
              <w:ind w:left="6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7.19</w:t>
            </w:r>
          </w:p>
          <w:p w14:paraId="5DB4E695" w14:textId="77777777" w:rsidR="00B77046" w:rsidRPr="00480204" w:rsidRDefault="00B77046" w:rsidP="00E042A9">
            <w:pPr>
              <w:pStyle w:val="TableParagraph"/>
              <w:ind w:left="-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15.98)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 w14:paraId="7FFECCF9" w14:textId="77777777" w:rsidR="00B77046" w:rsidRPr="00480204" w:rsidRDefault="00B77046" w:rsidP="00E042A9">
            <w:pPr>
              <w:pStyle w:val="TableParagraph"/>
              <w:spacing w:before="1"/>
              <w:ind w:left="25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8.66</w:t>
            </w:r>
          </w:p>
          <w:p w14:paraId="6D0A6D68" w14:textId="77777777" w:rsidR="00B77046" w:rsidRPr="00480204" w:rsidRDefault="00B77046" w:rsidP="00E042A9">
            <w:pPr>
              <w:pStyle w:val="TableParagraph"/>
              <w:ind w:left="2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21.92)</w:t>
            </w:r>
          </w:p>
        </w:tc>
      </w:tr>
      <w:tr w:rsidR="00B77046" w:rsidRPr="00480204" w14:paraId="2AB01913" w14:textId="77777777" w:rsidTr="00E042A9">
        <w:trPr>
          <w:trHeight w:val="732"/>
        </w:trPr>
        <w:tc>
          <w:tcPr>
            <w:tcW w:w="1813" w:type="dxa"/>
            <w:tcBorders>
              <w:bottom w:val="single" w:sz="4" w:space="0" w:color="000000"/>
            </w:tcBorders>
          </w:tcPr>
          <w:p w14:paraId="5316A56B" w14:textId="77777777" w:rsidR="00B77046" w:rsidRPr="00480204" w:rsidRDefault="00B77046" w:rsidP="00E042A9">
            <w:pPr>
              <w:pStyle w:val="TableParagraph"/>
              <w:spacing w:before="182"/>
              <w:ind w:left="72" w:right="167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z w:val="24"/>
                <w:szCs w:val="24"/>
              </w:rPr>
              <w:t>Change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in</w:t>
            </w:r>
            <w:r w:rsidRPr="00480204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Negative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Moo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26D4CEB1" w14:textId="77777777" w:rsidR="00B77046" w:rsidRPr="00480204" w:rsidRDefault="00B77046" w:rsidP="00E042A9">
            <w:pPr>
              <w:pStyle w:val="TableParagraph"/>
              <w:spacing w:before="182"/>
              <w:ind w:left="13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20.58</w:t>
            </w:r>
          </w:p>
          <w:p w14:paraId="4D0A2774" w14:textId="77777777" w:rsidR="00B77046" w:rsidRPr="00480204" w:rsidRDefault="00B77046" w:rsidP="00E042A9">
            <w:pPr>
              <w:pStyle w:val="TableParagraph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41.2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9986E1A" w14:textId="77777777" w:rsidR="00B77046" w:rsidRPr="00480204" w:rsidRDefault="00B77046" w:rsidP="00E042A9">
            <w:pPr>
              <w:pStyle w:val="TableParagraph"/>
              <w:spacing w:before="182"/>
              <w:ind w:left="17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12.65</w:t>
            </w:r>
          </w:p>
          <w:p w14:paraId="07C49093" w14:textId="77777777" w:rsidR="00B77046" w:rsidRPr="00480204" w:rsidRDefault="00B77046" w:rsidP="00E042A9">
            <w:pPr>
              <w:pStyle w:val="TableParagraph"/>
              <w:ind w:left="17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78.17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1AEB0290" w14:textId="77777777" w:rsidR="00B77046" w:rsidRPr="00480204" w:rsidRDefault="00B77046" w:rsidP="00E042A9">
            <w:pPr>
              <w:pStyle w:val="TableParagraph"/>
              <w:spacing w:before="182"/>
              <w:ind w:left="6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9.32</w:t>
            </w:r>
          </w:p>
          <w:p w14:paraId="44CE19C4" w14:textId="77777777" w:rsidR="00B77046" w:rsidRPr="00480204" w:rsidRDefault="00B77046" w:rsidP="00E042A9">
            <w:pPr>
              <w:pStyle w:val="TableParagraph"/>
              <w:ind w:left="-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50.3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1BF4AAC" w14:textId="77777777" w:rsidR="00B77046" w:rsidRPr="00480204" w:rsidRDefault="00B77046" w:rsidP="00E042A9">
            <w:pPr>
              <w:pStyle w:val="TableParagraph"/>
              <w:spacing w:before="182"/>
              <w:ind w:left="18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16.35</w:t>
            </w:r>
          </w:p>
          <w:p w14:paraId="12A0737E" w14:textId="77777777" w:rsidR="00B77046" w:rsidRPr="00480204" w:rsidRDefault="00B77046" w:rsidP="00E042A9">
            <w:pPr>
              <w:pStyle w:val="TableParagraph"/>
              <w:ind w:left="18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45.4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307B556F" w14:textId="77777777" w:rsidR="00B77046" w:rsidRPr="00480204" w:rsidRDefault="00B77046" w:rsidP="00E042A9">
            <w:pPr>
              <w:pStyle w:val="TableParagraph"/>
              <w:spacing w:before="182"/>
              <w:ind w:left="175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20.59</w:t>
            </w:r>
          </w:p>
          <w:p w14:paraId="068940B2" w14:textId="77777777" w:rsidR="00B77046" w:rsidRPr="00480204" w:rsidRDefault="00B77046" w:rsidP="00E042A9">
            <w:pPr>
              <w:pStyle w:val="TableParagraph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42.0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5A839712" w14:textId="77777777" w:rsidR="00B77046" w:rsidRPr="00480204" w:rsidRDefault="00B77046" w:rsidP="00E042A9">
            <w:pPr>
              <w:pStyle w:val="TableParagraph"/>
              <w:spacing w:before="182"/>
              <w:ind w:left="18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25.27</w:t>
            </w:r>
          </w:p>
          <w:p w14:paraId="05478667" w14:textId="77777777" w:rsidR="00B77046" w:rsidRPr="00480204" w:rsidRDefault="00B77046" w:rsidP="00E042A9">
            <w:pPr>
              <w:pStyle w:val="TableParagraph"/>
              <w:ind w:left="15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46.15)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 w14:paraId="23FBD05F" w14:textId="77777777" w:rsidR="00B77046" w:rsidRPr="00480204" w:rsidRDefault="00B77046" w:rsidP="00E042A9">
            <w:pPr>
              <w:pStyle w:val="TableParagraph"/>
              <w:spacing w:before="182"/>
              <w:ind w:right="19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</w:t>
            </w:r>
            <w:r w:rsidRPr="00480204">
              <w:rPr>
                <w:rFonts w:ascii="Calibri" w:hAnsi="Calibri" w:cs="Calibri"/>
                <w:spacing w:val="-7"/>
                <w:sz w:val="24"/>
                <w:szCs w:val="24"/>
              </w:rPr>
              <w:t>11</w:t>
            </w:r>
          </w:p>
          <w:p w14:paraId="0E7593C6" w14:textId="77777777" w:rsidR="00B77046" w:rsidRPr="00480204" w:rsidRDefault="00B77046" w:rsidP="00E042A9">
            <w:pPr>
              <w:pStyle w:val="TableParagraph"/>
              <w:ind w:left="-9" w:right="18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30.47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 w14:paraId="4FB2BC70" w14:textId="77777777" w:rsidR="00B77046" w:rsidRPr="00480204" w:rsidRDefault="00B77046" w:rsidP="00E042A9">
            <w:pPr>
              <w:pStyle w:val="TableParagraph"/>
              <w:spacing w:before="182"/>
              <w:ind w:left="21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-11.72</w:t>
            </w:r>
          </w:p>
          <w:p w14:paraId="16F406A8" w14:textId="77777777" w:rsidR="00B77046" w:rsidRPr="00480204" w:rsidRDefault="00B77046" w:rsidP="00E042A9">
            <w:pPr>
              <w:pStyle w:val="TableParagraph"/>
              <w:ind w:left="18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51.89)</w:t>
            </w:r>
          </w:p>
        </w:tc>
      </w:tr>
      <w:tr w:rsidR="00B77046" w:rsidRPr="00480204" w14:paraId="6E8C3D86" w14:textId="77777777" w:rsidTr="00E042A9">
        <w:trPr>
          <w:trHeight w:val="383"/>
        </w:trPr>
        <w:tc>
          <w:tcPr>
            <w:tcW w:w="9042" w:type="dxa"/>
            <w:gridSpan w:val="9"/>
            <w:tcBorders>
              <w:top w:val="single" w:sz="4" w:space="0" w:color="000000"/>
            </w:tcBorders>
          </w:tcPr>
          <w:p w14:paraId="40BEB0AA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eft IFG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=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left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inferior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frontal</w:t>
            </w:r>
            <w:r w:rsidRPr="00480204">
              <w:rPr>
                <w:rFonts w:ascii="Calibri" w:hAnsi="Calibri" w:cs="Calibri"/>
                <w:spacing w:val="-1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gyrus;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left TPJ</w:t>
            </w:r>
            <w:r w:rsidRPr="00480204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=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le</w:t>
            </w:r>
            <w:r w:rsidRPr="00480204">
              <w:rPr>
                <w:rFonts w:ascii="Calibri" w:hAnsi="Calibri" w:cs="Calibri"/>
                <w:sz w:val="24"/>
                <w:szCs w:val="24"/>
                <w:lang w:val="en-GB"/>
              </w:rPr>
              <w:t>ft</w:t>
            </w:r>
            <w:r w:rsidRPr="00480204">
              <w:rPr>
                <w:rFonts w:ascii="Calibri" w:hAnsi="Calibri" w:cs="Calibri"/>
                <w:spacing w:val="-1"/>
                <w:sz w:val="24"/>
                <w:szCs w:val="24"/>
                <w:lang w:val="en-GB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  <w:lang w:val="en-GB"/>
              </w:rPr>
              <w:t>temporopar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i</w:t>
            </w:r>
            <w:r w:rsidRPr="00480204">
              <w:rPr>
                <w:rFonts w:ascii="Calibri" w:hAnsi="Calibri" w:cs="Calibri"/>
                <w:sz w:val="24"/>
                <w:szCs w:val="24"/>
                <w:lang w:val="en-GB"/>
              </w:rPr>
              <w:t xml:space="preserve">etal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  <w:lang w:val="en-GB"/>
              </w:rPr>
              <w:t>junctio</w:t>
            </w:r>
            <w:r w:rsidRPr="00480204">
              <w:rPr>
                <w:rFonts w:ascii="Calibri" w:hAnsi="Calibri" w:cs="Calibri"/>
                <w:sz w:val="24"/>
                <w:szCs w:val="24"/>
                <w:lang w:val="en-GB"/>
              </w:rPr>
              <w:t>n;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  <w:lang w:val="en-GB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  <w:lang w:val="en-GB"/>
              </w:rPr>
              <w:t>sd</w:t>
            </w:r>
            <w:r w:rsidRPr="00480204">
              <w:rPr>
                <w:rFonts w:ascii="Calibri" w:hAnsi="Calibri" w:cs="Calibri"/>
                <w:spacing w:val="-1"/>
                <w:sz w:val="24"/>
                <w:szCs w:val="24"/>
                <w:lang w:val="en-GB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  <w:lang w:val="en-GB"/>
              </w:rPr>
              <w:t>=</w:t>
            </w:r>
            <w:r w:rsidRPr="00480204">
              <w:rPr>
                <w:rFonts w:ascii="Calibri" w:hAnsi="Calibri" w:cs="Calibri"/>
                <w:spacing w:val="-3"/>
                <w:sz w:val="24"/>
                <w:szCs w:val="24"/>
                <w:lang w:val="en-GB"/>
              </w:rPr>
              <w:t xml:space="preserve"> 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  <w:lang w:val="en-GB"/>
              </w:rPr>
              <w:t>sta</w:t>
            </w:r>
            <w:r w:rsidRPr="00480204">
              <w:rPr>
                <w:rFonts w:ascii="Calibri" w:hAnsi="Calibri" w:cs="Calibri"/>
                <w:sz w:val="24"/>
                <w:szCs w:val="24"/>
                <w:lang w:val="en-GB"/>
              </w:rPr>
              <w:t>ndard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  <w:lang w:val="en-GB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  <w:lang w:val="en-GB"/>
              </w:rPr>
              <w:t>deviat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ion.</w:t>
            </w:r>
          </w:p>
        </w:tc>
      </w:tr>
      <w:tr w:rsidR="00B77046" w:rsidRPr="00480204" w14:paraId="3D0C529C" w14:textId="77777777" w:rsidTr="00E042A9">
        <w:trPr>
          <w:trHeight w:val="185"/>
        </w:trPr>
        <w:tc>
          <w:tcPr>
            <w:tcW w:w="7200" w:type="dxa"/>
            <w:gridSpan w:val="7"/>
          </w:tcPr>
          <w:p w14:paraId="152140BB" w14:textId="77777777" w:rsidR="00B77046" w:rsidRPr="00480204" w:rsidRDefault="00B77046" w:rsidP="00E042A9">
            <w:pPr>
              <w:pStyle w:val="TableParagraph"/>
              <w:spacing w:before="1" w:line="164" w:lineRule="exact"/>
              <w:ind w:left="108" w:right="-58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9" w:type="dxa"/>
          </w:tcPr>
          <w:p w14:paraId="37BD13EF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83" w:type="dxa"/>
          </w:tcPr>
          <w:p w14:paraId="6BB29508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1CCA0A82" w14:textId="77777777" w:rsidR="00B77046" w:rsidRPr="00480204" w:rsidRDefault="00B77046" w:rsidP="00B77046">
      <w:pPr>
        <w:pStyle w:val="BodyText"/>
        <w:spacing w:before="69"/>
        <w:rPr>
          <w:rFonts w:ascii="Calibri" w:hAnsi="Calibri" w:cs="Calibri"/>
          <w:sz w:val="24"/>
          <w:szCs w:val="24"/>
        </w:rPr>
      </w:pPr>
    </w:p>
    <w:p w14:paraId="0E01DCEB" w14:textId="77777777" w:rsidR="00B77046" w:rsidRPr="00A61B67" w:rsidRDefault="00B77046" w:rsidP="00B77046">
      <w:pPr>
        <w:pStyle w:val="Heading1"/>
        <w:rPr>
          <w:rFonts w:ascii="Calibri" w:hAnsi="Calibri" w:cs="Calibri"/>
          <w:color w:val="auto"/>
          <w:sz w:val="24"/>
          <w:szCs w:val="24"/>
        </w:rPr>
      </w:pPr>
      <w:r w:rsidRPr="00A61B67">
        <w:rPr>
          <w:rFonts w:ascii="Calibri" w:hAnsi="Calibri" w:cs="Calibri"/>
          <w:color w:val="auto"/>
          <w:sz w:val="24"/>
          <w:szCs w:val="24"/>
        </w:rPr>
        <w:t>Adverse</w:t>
      </w:r>
      <w:r w:rsidRPr="00A61B67">
        <w:rPr>
          <w:rFonts w:ascii="Calibri" w:hAnsi="Calibri" w:cs="Calibri"/>
          <w:color w:val="auto"/>
          <w:spacing w:val="-7"/>
          <w:sz w:val="24"/>
          <w:szCs w:val="24"/>
        </w:rPr>
        <w:t xml:space="preserve"> </w:t>
      </w:r>
      <w:r w:rsidRPr="00A61B67">
        <w:rPr>
          <w:rFonts w:ascii="Calibri" w:hAnsi="Calibri" w:cs="Calibri"/>
          <w:color w:val="auto"/>
          <w:spacing w:val="-2"/>
          <w:sz w:val="24"/>
          <w:szCs w:val="24"/>
        </w:rPr>
        <w:t>Effects</w:t>
      </w:r>
    </w:p>
    <w:p w14:paraId="7884E5FB" w14:textId="77777777" w:rsidR="00B77046" w:rsidRPr="00480204" w:rsidRDefault="00B77046" w:rsidP="00B77046">
      <w:pPr>
        <w:pStyle w:val="BodyText"/>
        <w:spacing w:before="31"/>
        <w:rPr>
          <w:rFonts w:ascii="Calibri" w:hAnsi="Calibri" w:cs="Calibri"/>
          <w:b/>
          <w:sz w:val="24"/>
          <w:szCs w:val="24"/>
        </w:rPr>
      </w:pPr>
    </w:p>
    <w:p w14:paraId="1D77BA62" w14:textId="1883B02A" w:rsidR="00B77046" w:rsidRPr="00480204" w:rsidRDefault="00B77046" w:rsidP="00B77046">
      <w:pPr>
        <w:pStyle w:val="BodyText"/>
        <w:spacing w:before="1" w:line="360" w:lineRule="auto"/>
        <w:ind w:left="23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otal adverse effects were not significantly different between sham and active stimulation sessions</w:t>
      </w:r>
      <w:r w:rsidRPr="00480204">
        <w:rPr>
          <w:rFonts w:ascii="Calibri" w:hAnsi="Calibri" w:cs="Calibri"/>
          <w:sz w:val="24"/>
          <w:szCs w:val="24"/>
        </w:rPr>
        <w:t xml:space="preserve">,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>(1,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140)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 xml:space="preserve">3.283, </w:t>
      </w:r>
      <w:r w:rsidRPr="00480204">
        <w:rPr>
          <w:rFonts w:ascii="Calibri" w:hAnsi="Calibri" w:cs="Calibri"/>
          <w:i/>
          <w:sz w:val="24"/>
          <w:szCs w:val="24"/>
        </w:rPr>
        <w:t>p</w:t>
      </w:r>
      <w:r w:rsidRPr="00480204">
        <w:rPr>
          <w:rFonts w:ascii="Calibri" w:hAnsi="Calibri" w:cs="Calibri"/>
          <w:i/>
          <w:spacing w:val="-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.072,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η²</w:t>
      </w:r>
      <w:r w:rsidRPr="00480204">
        <w:rPr>
          <w:rFonts w:ascii="Cambria Math" w:hAnsi="Cambria Math" w:cs="Cambria Math"/>
          <w:sz w:val="24"/>
          <w:szCs w:val="24"/>
        </w:rPr>
        <w:t>ₚ</w:t>
      </w:r>
      <w:r w:rsidRPr="00480204">
        <w:rPr>
          <w:rFonts w:ascii="Calibri" w:hAnsi="Calibri" w:cs="Calibri"/>
          <w:sz w:val="24"/>
          <w:szCs w:val="24"/>
        </w:rPr>
        <w:t xml:space="preserve"> =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0.02. No interaction effects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were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identified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for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timulation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×</w:t>
      </w:r>
      <w:r w:rsidRPr="00480204">
        <w:rPr>
          <w:rFonts w:ascii="Calibri" w:hAnsi="Calibri" w:cs="Calibri"/>
          <w:spacing w:val="-1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ge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Group,</w:t>
      </w:r>
      <w:r w:rsidRPr="00480204">
        <w:rPr>
          <w:rFonts w:ascii="Calibri" w:hAnsi="Calibri" w:cs="Calibri"/>
          <w:spacing w:val="-1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>(1,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140)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0.486,</w:t>
      </w:r>
      <w:r w:rsidRPr="00480204">
        <w:rPr>
          <w:rFonts w:ascii="Calibri" w:hAnsi="Calibri" w:cs="Calibri"/>
          <w:spacing w:val="-3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p</w:t>
      </w:r>
      <w:r w:rsidRPr="00480204">
        <w:rPr>
          <w:rFonts w:ascii="Calibri" w:hAnsi="Calibri" w:cs="Calibri"/>
          <w:i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.487,</w:t>
      </w:r>
      <w:r w:rsidRPr="00480204">
        <w:rPr>
          <w:rFonts w:ascii="Calibri" w:hAnsi="Calibri" w:cs="Calibri"/>
          <w:spacing w:val="-4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η²</w:t>
      </w:r>
      <w:r w:rsidRPr="00480204">
        <w:rPr>
          <w:rFonts w:ascii="Cambria Math" w:hAnsi="Cambria Math" w:cs="Cambria Math"/>
          <w:sz w:val="24"/>
          <w:szCs w:val="24"/>
        </w:rPr>
        <w:t>ₚ</w:t>
      </w:r>
      <w:r w:rsidRPr="00480204">
        <w:rPr>
          <w:rFonts w:ascii="Calibri" w:hAnsi="Calibri" w:cs="Calibri"/>
          <w:sz w:val="24"/>
          <w:szCs w:val="24"/>
        </w:rPr>
        <w:t xml:space="preserve"> =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0.003; Stimulation</w:t>
      </w:r>
      <w:r w:rsidRPr="00480204">
        <w:rPr>
          <w:rFonts w:ascii="Calibri" w:hAnsi="Calibri" w:cs="Calibri"/>
          <w:spacing w:val="-12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×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Region,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>(1,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140)</w:t>
      </w:r>
      <w:r w:rsidRPr="00480204">
        <w:rPr>
          <w:rFonts w:ascii="Calibri" w:hAnsi="Calibri" w:cs="Calibri"/>
          <w:spacing w:val="-8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0.002,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i/>
          <w:sz w:val="24"/>
          <w:szCs w:val="24"/>
        </w:rPr>
        <w:t>p</w:t>
      </w:r>
      <w:r w:rsidRPr="00480204">
        <w:rPr>
          <w:rFonts w:ascii="Calibri" w:hAnsi="Calibri" w:cs="Calibri"/>
          <w:i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=</w:t>
      </w:r>
      <w:r w:rsidRPr="00480204">
        <w:rPr>
          <w:rFonts w:ascii="Calibri" w:hAnsi="Calibri" w:cs="Calibri"/>
          <w:spacing w:val="-8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.963,</w:t>
      </w:r>
      <w:r w:rsidRPr="00480204">
        <w:rPr>
          <w:rFonts w:ascii="Calibri" w:hAnsi="Calibri" w:cs="Calibri"/>
          <w:spacing w:val="-5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η²</w:t>
      </w:r>
      <w:r w:rsidRPr="00480204">
        <w:rPr>
          <w:rFonts w:ascii="Cambria Math" w:hAnsi="Cambria Math" w:cs="Cambria Math"/>
          <w:sz w:val="24"/>
          <w:szCs w:val="24"/>
        </w:rPr>
        <w:t>ₚ</w:t>
      </w:r>
      <w:r w:rsidRPr="00480204">
        <w:rPr>
          <w:rFonts w:ascii="Calibri" w:hAnsi="Calibri" w:cs="Calibri"/>
          <w:sz w:val="24"/>
          <w:szCs w:val="24"/>
        </w:rPr>
        <w:t xml:space="preserve"> &lt;</w:t>
      </w:r>
      <w:r w:rsidRPr="00480204">
        <w:rPr>
          <w:rFonts w:ascii="Calibri" w:hAnsi="Calibri" w:cs="Calibri"/>
          <w:spacing w:val="-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0.001;</w:t>
      </w:r>
      <w:r w:rsidRPr="00480204">
        <w:rPr>
          <w:rFonts w:ascii="Calibri" w:hAnsi="Calibri" w:cs="Calibri"/>
          <w:spacing w:val="-8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or</w:t>
      </w:r>
      <w:r w:rsidRPr="00480204">
        <w:rPr>
          <w:rFonts w:ascii="Calibri" w:hAnsi="Calibri" w:cs="Calibri"/>
          <w:spacing w:val="-8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Stimulation</w:t>
      </w:r>
      <w:r w:rsidRPr="00480204">
        <w:rPr>
          <w:rFonts w:ascii="Calibri" w:hAnsi="Calibri" w:cs="Calibri"/>
          <w:spacing w:val="-7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×</w:t>
      </w:r>
      <w:r w:rsidRPr="00480204">
        <w:rPr>
          <w:rFonts w:ascii="Calibri" w:hAnsi="Calibri" w:cs="Calibri"/>
          <w:spacing w:val="-16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Age</w:t>
      </w:r>
      <w:r w:rsidRPr="00480204">
        <w:rPr>
          <w:rFonts w:ascii="Calibri" w:hAnsi="Calibri" w:cs="Calibri"/>
          <w:spacing w:val="-8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>Group</w:t>
      </w:r>
      <w:r w:rsidRPr="00480204">
        <w:rPr>
          <w:rFonts w:ascii="Calibri" w:hAnsi="Calibri" w:cs="Calibri"/>
          <w:spacing w:val="-9"/>
          <w:sz w:val="24"/>
          <w:szCs w:val="24"/>
        </w:rPr>
        <w:t xml:space="preserve"> </w:t>
      </w:r>
      <w:r w:rsidRPr="00480204">
        <w:rPr>
          <w:rFonts w:ascii="Calibri" w:hAnsi="Calibri" w:cs="Calibri"/>
          <w:sz w:val="24"/>
          <w:szCs w:val="24"/>
        </w:rPr>
        <w:t xml:space="preserve">× Region, </w:t>
      </w:r>
      <w:r w:rsidRPr="00480204">
        <w:rPr>
          <w:rFonts w:ascii="Calibri" w:hAnsi="Calibri" w:cs="Calibri"/>
          <w:i/>
          <w:sz w:val="24"/>
          <w:szCs w:val="24"/>
        </w:rPr>
        <w:t>F</w:t>
      </w:r>
      <w:r w:rsidRPr="00480204">
        <w:rPr>
          <w:rFonts w:ascii="Calibri" w:hAnsi="Calibri" w:cs="Calibri"/>
          <w:sz w:val="24"/>
          <w:szCs w:val="24"/>
        </w:rPr>
        <w:t xml:space="preserve">(1, 140) = 0.779, </w:t>
      </w:r>
      <w:r w:rsidRPr="00480204">
        <w:rPr>
          <w:rFonts w:ascii="Calibri" w:hAnsi="Calibri" w:cs="Calibri"/>
          <w:i/>
          <w:sz w:val="24"/>
          <w:szCs w:val="24"/>
        </w:rPr>
        <w:t xml:space="preserve">p </w:t>
      </w:r>
      <w:r w:rsidRPr="00480204">
        <w:rPr>
          <w:rFonts w:ascii="Calibri" w:hAnsi="Calibri" w:cs="Calibri"/>
          <w:sz w:val="24"/>
          <w:szCs w:val="24"/>
        </w:rPr>
        <w:t>= .379, η²</w:t>
      </w:r>
      <w:r w:rsidRPr="00480204">
        <w:rPr>
          <w:rFonts w:ascii="Cambria Math" w:hAnsi="Cambria Math" w:cs="Cambria Math"/>
          <w:sz w:val="24"/>
          <w:szCs w:val="24"/>
        </w:rPr>
        <w:t>ₚ</w:t>
      </w:r>
      <w:r w:rsidRPr="00480204">
        <w:rPr>
          <w:rFonts w:ascii="Calibri" w:hAnsi="Calibri" w:cs="Calibri"/>
          <w:sz w:val="24"/>
          <w:szCs w:val="24"/>
        </w:rPr>
        <w:t xml:space="preserve"> = 0.006.</w:t>
      </w:r>
      <w:r>
        <w:rPr>
          <w:rFonts w:ascii="Calibri" w:hAnsi="Calibri" w:cs="Calibri"/>
          <w:sz w:val="24"/>
          <w:szCs w:val="24"/>
        </w:rPr>
        <w:t xml:space="preserve"> All adverse effects are presented in Table 4. </w:t>
      </w:r>
    </w:p>
    <w:p w14:paraId="1536002B" w14:textId="77777777" w:rsidR="00B77046" w:rsidRPr="00480204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53B13ECC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51C2F565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3F4D0300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0878F2A4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230136AD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009B4E10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610E6CAA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74FC102D" w14:textId="77777777" w:rsidR="00B77046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3E9FA6F9" w14:textId="77777777" w:rsidR="00B77046" w:rsidRPr="00480204" w:rsidRDefault="00B77046" w:rsidP="00B77046">
      <w:pPr>
        <w:pStyle w:val="BodyText"/>
        <w:rPr>
          <w:rFonts w:ascii="Calibri" w:hAnsi="Calibri" w:cs="Calibri"/>
          <w:sz w:val="24"/>
          <w:szCs w:val="24"/>
        </w:rPr>
      </w:pPr>
    </w:p>
    <w:p w14:paraId="016BA016" w14:textId="77777777" w:rsidR="00B77046" w:rsidRPr="00480204" w:rsidRDefault="00B77046" w:rsidP="00B77046">
      <w:pPr>
        <w:pStyle w:val="BodyText"/>
        <w:spacing w:before="15"/>
        <w:rPr>
          <w:rFonts w:ascii="Calibri" w:hAnsi="Calibri" w:cs="Calibri"/>
          <w:sz w:val="24"/>
          <w:szCs w:val="24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3"/>
        <w:gridCol w:w="851"/>
        <w:gridCol w:w="992"/>
        <w:gridCol w:w="567"/>
        <w:gridCol w:w="1134"/>
        <w:gridCol w:w="850"/>
        <w:gridCol w:w="952"/>
        <w:gridCol w:w="749"/>
        <w:gridCol w:w="993"/>
      </w:tblGrid>
      <w:tr w:rsidR="00B77046" w:rsidRPr="00480204" w14:paraId="42AE0D2A" w14:textId="77777777" w:rsidTr="00E042A9">
        <w:trPr>
          <w:trHeight w:val="714"/>
        </w:trPr>
        <w:tc>
          <w:tcPr>
            <w:tcW w:w="8901" w:type="dxa"/>
            <w:gridSpan w:val="9"/>
            <w:tcBorders>
              <w:bottom w:val="single" w:sz="4" w:space="0" w:color="000000"/>
            </w:tcBorders>
          </w:tcPr>
          <w:p w14:paraId="18E92145" w14:textId="77777777" w:rsidR="00B77046" w:rsidRPr="00480204" w:rsidRDefault="00B77046" w:rsidP="00E042A9">
            <w:pPr>
              <w:pStyle w:val="TableParagraph"/>
              <w:spacing w:before="0" w:line="179" w:lineRule="exact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b/>
                <w:sz w:val="24"/>
                <w:szCs w:val="24"/>
              </w:rPr>
              <w:lastRenderedPageBreak/>
              <w:t>Table</w:t>
            </w:r>
            <w:r w:rsidRPr="00480204">
              <w:rPr>
                <w:rFonts w:ascii="Calibri" w:hAnsi="Calibri" w:cs="Calibri"/>
                <w:b/>
                <w:spacing w:val="-9"/>
                <w:sz w:val="24"/>
                <w:szCs w:val="24"/>
              </w:rPr>
              <w:t xml:space="preserve"> 4. </w:t>
            </w:r>
            <w:r w:rsidRPr="00480204">
              <w:rPr>
                <w:rFonts w:ascii="Calibri" w:hAnsi="Calibri" w:cs="Calibri"/>
                <w:b/>
                <w:spacing w:val="-11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Adverse</w:t>
            </w:r>
            <w:r w:rsidRPr="00480204">
              <w:rPr>
                <w:rFonts w:ascii="Calibri" w:hAnsi="Calibri" w:cs="Calibri"/>
                <w:spacing w:val="-9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effects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across</w:t>
            </w:r>
            <w:r w:rsidRPr="00480204">
              <w:rPr>
                <w:rFonts w:ascii="Calibri" w:hAnsi="Calibri" w:cs="Calibri"/>
                <w:spacing w:val="-7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stimulation</w:t>
            </w:r>
            <w:r w:rsidRPr="00480204">
              <w:rPr>
                <w:rFonts w:ascii="Calibri" w:hAnsi="Calibri" w:cs="Calibri"/>
                <w:spacing w:val="-8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site,</w:t>
            </w:r>
            <w:r w:rsidRPr="00480204">
              <w:rPr>
                <w:rFonts w:ascii="Calibri" w:hAnsi="Calibri" w:cs="Calibri"/>
                <w:spacing w:val="-7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age</w:t>
            </w:r>
            <w:r w:rsidRPr="00480204">
              <w:rPr>
                <w:rFonts w:ascii="Calibri" w:hAnsi="Calibri" w:cs="Calibri"/>
                <w:spacing w:val="-7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group,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and</w:t>
            </w:r>
            <w:r w:rsidRPr="00480204">
              <w:rPr>
                <w:rFonts w:ascii="Calibri" w:hAnsi="Calibri" w:cs="Calibri"/>
                <w:spacing w:val="-9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stimulation</w:t>
            </w:r>
            <w:r w:rsidRPr="00480204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type</w:t>
            </w:r>
          </w:p>
        </w:tc>
      </w:tr>
      <w:tr w:rsidR="00B77046" w:rsidRPr="00480204" w14:paraId="5A5386FC" w14:textId="77777777" w:rsidTr="00E042A9">
        <w:trPr>
          <w:trHeight w:val="467"/>
        </w:trPr>
        <w:tc>
          <w:tcPr>
            <w:tcW w:w="1813" w:type="dxa"/>
            <w:tcBorders>
              <w:top w:val="single" w:sz="4" w:space="0" w:color="000000"/>
            </w:tcBorders>
          </w:tcPr>
          <w:p w14:paraId="2A3BD2F9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41959FF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B9E66AC" w14:textId="77777777" w:rsidR="00B77046" w:rsidRPr="00480204" w:rsidRDefault="00B77046" w:rsidP="00E042A9">
            <w:pPr>
              <w:pStyle w:val="TableParagraph"/>
              <w:spacing w:before="1"/>
              <w:ind w:right="-15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L</w:t>
            </w:r>
            <w:r>
              <w:rPr>
                <w:rFonts w:ascii="Calibri" w:hAnsi="Calibri" w:cs="Calibri"/>
                <w:spacing w:val="-4"/>
                <w:sz w:val="24"/>
                <w:szCs w:val="24"/>
              </w:rPr>
              <w:t xml:space="preserve">eft 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IF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36D5C8ED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289EA10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3FE549F8" w14:textId="77777777" w:rsidR="00B77046" w:rsidRPr="00480204" w:rsidRDefault="00B77046" w:rsidP="00E042A9">
            <w:pPr>
              <w:pStyle w:val="TableParagraph"/>
              <w:spacing w:befor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L</w:t>
            </w:r>
            <w:r>
              <w:rPr>
                <w:rFonts w:ascii="Calibri" w:hAnsi="Calibri" w:cs="Calibri"/>
                <w:spacing w:val="-4"/>
                <w:sz w:val="24"/>
                <w:szCs w:val="24"/>
              </w:rPr>
              <w:t xml:space="preserve">eft 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TPJ</w:t>
            </w:r>
          </w:p>
        </w:tc>
      </w:tr>
      <w:tr w:rsidR="00B77046" w:rsidRPr="00480204" w14:paraId="754D1391" w14:textId="77777777" w:rsidTr="00E042A9">
        <w:trPr>
          <w:trHeight w:val="453"/>
        </w:trPr>
        <w:tc>
          <w:tcPr>
            <w:tcW w:w="1813" w:type="dxa"/>
          </w:tcPr>
          <w:p w14:paraId="516E4DDC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FADC25F" w14:textId="77777777" w:rsidR="00B77046" w:rsidRPr="00480204" w:rsidRDefault="00B77046" w:rsidP="00E042A9">
            <w:pPr>
              <w:pStyle w:val="TableParagraph"/>
              <w:spacing w:before="1"/>
              <w:ind w:left="34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Older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dult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8067B00" w14:textId="77777777" w:rsidR="00B77046" w:rsidRPr="00480204" w:rsidRDefault="00B77046" w:rsidP="00E042A9">
            <w:pPr>
              <w:pStyle w:val="TableParagraph"/>
              <w:spacing w:before="1"/>
              <w:ind w:left="9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Younger</w:t>
            </w:r>
            <w:r w:rsidRPr="00480204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dults</w:t>
            </w:r>
          </w:p>
        </w:tc>
        <w:tc>
          <w:tcPr>
            <w:tcW w:w="1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BA9633A" w14:textId="77777777" w:rsidR="00B77046" w:rsidRPr="00480204" w:rsidRDefault="00B77046" w:rsidP="00E042A9">
            <w:pPr>
              <w:pStyle w:val="TableParagraph"/>
              <w:spacing w:before="1"/>
              <w:ind w:left="395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Older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dults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C5072B3" w14:textId="77777777" w:rsidR="00B77046" w:rsidRPr="00480204" w:rsidRDefault="00B77046" w:rsidP="00E042A9">
            <w:pPr>
              <w:pStyle w:val="TableParagraph"/>
              <w:spacing w:before="1"/>
              <w:ind w:left="9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Younger</w:t>
            </w:r>
            <w:r w:rsidRPr="00480204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dults</w:t>
            </w:r>
          </w:p>
        </w:tc>
      </w:tr>
      <w:tr w:rsidR="00B77046" w:rsidRPr="00480204" w14:paraId="3C39B900" w14:textId="77777777" w:rsidTr="00E042A9">
        <w:trPr>
          <w:trHeight w:val="467"/>
        </w:trPr>
        <w:tc>
          <w:tcPr>
            <w:tcW w:w="1813" w:type="dxa"/>
          </w:tcPr>
          <w:p w14:paraId="28F49A03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4AC53424" w14:textId="77777777" w:rsidR="00B77046" w:rsidRPr="00480204" w:rsidRDefault="00B77046" w:rsidP="00E042A9">
            <w:pPr>
              <w:pStyle w:val="TableParagraph"/>
              <w:spacing w:before="1"/>
              <w:ind w:left="21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Sha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A6E14C2" w14:textId="77777777" w:rsidR="00B77046" w:rsidRPr="00480204" w:rsidRDefault="00B77046" w:rsidP="00E042A9">
            <w:pPr>
              <w:pStyle w:val="TableParagraph"/>
              <w:spacing w:before="1"/>
              <w:ind w:left="16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nod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3C1F1B7C" w14:textId="77777777" w:rsidR="00B77046" w:rsidRPr="00480204" w:rsidRDefault="00B77046" w:rsidP="00E042A9">
            <w:pPr>
              <w:pStyle w:val="TableParagraph"/>
              <w:spacing w:before="1"/>
              <w:ind w:left="-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Sha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06E490E" w14:textId="77777777" w:rsidR="00B77046" w:rsidRPr="00480204" w:rsidRDefault="00B77046" w:rsidP="00E042A9">
            <w:pPr>
              <w:pStyle w:val="TableParagraph"/>
              <w:spacing w:before="1"/>
              <w:ind w:left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nod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1F54BDD" w14:textId="77777777" w:rsidR="00B77046" w:rsidRPr="00480204" w:rsidRDefault="00B77046" w:rsidP="00E042A9">
            <w:pPr>
              <w:pStyle w:val="TableParagraph"/>
              <w:spacing w:before="1"/>
              <w:ind w:left="6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Sham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 w14:paraId="6A6C5CD0" w14:textId="77777777" w:rsidR="00B77046" w:rsidRPr="00480204" w:rsidRDefault="00B77046" w:rsidP="00E042A9">
            <w:pPr>
              <w:pStyle w:val="TableParagraph"/>
              <w:spacing w:before="1"/>
              <w:ind w:left="19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nodal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 w14:paraId="5A317765" w14:textId="77777777" w:rsidR="00B77046" w:rsidRPr="00480204" w:rsidRDefault="00B77046" w:rsidP="00E042A9">
            <w:pPr>
              <w:pStyle w:val="TableParagraph"/>
              <w:spacing w:before="1"/>
              <w:ind w:left="6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Sha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6BE43BF" w14:textId="77777777" w:rsidR="00B77046" w:rsidRPr="00480204" w:rsidRDefault="00B77046" w:rsidP="00E042A9">
            <w:pPr>
              <w:pStyle w:val="TableParagraph"/>
              <w:spacing w:before="1"/>
              <w:ind w:left="13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Anodal</w:t>
            </w:r>
          </w:p>
        </w:tc>
      </w:tr>
      <w:tr w:rsidR="00B77046" w:rsidRPr="00480204" w14:paraId="4D1CC64F" w14:textId="77777777" w:rsidTr="00E042A9">
        <w:trPr>
          <w:trHeight w:val="551"/>
        </w:trPr>
        <w:tc>
          <w:tcPr>
            <w:tcW w:w="1813" w:type="dxa"/>
            <w:tcBorders>
              <w:bottom w:val="single" w:sz="4" w:space="0" w:color="000000"/>
            </w:tcBorders>
          </w:tcPr>
          <w:p w14:paraId="0D7AFAD6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41F5A24F" w14:textId="77777777" w:rsidR="00B77046" w:rsidRPr="00480204" w:rsidRDefault="00B77046" w:rsidP="00E042A9">
            <w:pPr>
              <w:pStyle w:val="TableParagraph"/>
              <w:spacing w:before="1"/>
              <w:ind w:left="22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07607DE1" w14:textId="77777777" w:rsidR="00B77046" w:rsidRPr="00480204" w:rsidRDefault="00B77046" w:rsidP="00E042A9">
            <w:pPr>
              <w:pStyle w:val="TableParagraph"/>
              <w:ind w:left="28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BC9D7AA" w14:textId="77777777" w:rsidR="00B77046" w:rsidRPr="00480204" w:rsidRDefault="00B77046" w:rsidP="00E042A9">
            <w:pPr>
              <w:pStyle w:val="TableParagraph"/>
              <w:spacing w:before="1"/>
              <w:ind w:left="20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29634DB4" w14:textId="77777777" w:rsidR="00B77046" w:rsidRPr="00480204" w:rsidRDefault="00B77046" w:rsidP="00E042A9">
            <w:pPr>
              <w:pStyle w:val="TableParagraph"/>
              <w:ind w:left="27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61A8CE07" w14:textId="77777777" w:rsidR="00B77046" w:rsidRPr="00480204" w:rsidRDefault="00B77046" w:rsidP="00E042A9">
            <w:pPr>
              <w:pStyle w:val="TableParagraph"/>
              <w:spacing w:before="1"/>
              <w:ind w:left="5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23F4C201" w14:textId="77777777" w:rsidR="00B77046" w:rsidRPr="00480204" w:rsidRDefault="00B77046" w:rsidP="00E042A9">
            <w:pPr>
              <w:pStyle w:val="TableParagraph"/>
              <w:ind w:left="6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FC36392" w14:textId="77777777" w:rsidR="00B77046" w:rsidRPr="00480204" w:rsidRDefault="00B77046" w:rsidP="00E042A9">
            <w:pPr>
              <w:pStyle w:val="TableParagraph"/>
              <w:spacing w:before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05CFD59F" w14:textId="77777777" w:rsidR="00B77046" w:rsidRPr="00480204" w:rsidRDefault="00B77046" w:rsidP="00E042A9">
            <w:pPr>
              <w:pStyle w:val="TableParagraph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1142F8BA" w14:textId="77777777" w:rsidR="00B77046" w:rsidRPr="00480204" w:rsidRDefault="00B77046" w:rsidP="00E042A9">
            <w:pPr>
              <w:pStyle w:val="TableParagraph"/>
              <w:spacing w:before="1"/>
              <w:ind w:left="205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514CA161" w14:textId="77777777" w:rsidR="00B77046" w:rsidRPr="00480204" w:rsidRDefault="00B77046" w:rsidP="00E042A9">
            <w:pPr>
              <w:pStyle w:val="TableParagraph"/>
              <w:ind w:left="26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 w14:paraId="03D7EDB8" w14:textId="77777777" w:rsidR="00B77046" w:rsidRPr="00480204" w:rsidRDefault="00B77046" w:rsidP="00E042A9">
            <w:pPr>
              <w:pStyle w:val="TableParagraph"/>
              <w:spacing w:before="1"/>
              <w:ind w:left="245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0DC75967" w14:textId="77777777" w:rsidR="00B77046" w:rsidRPr="00480204" w:rsidRDefault="00B77046" w:rsidP="00E042A9">
            <w:pPr>
              <w:pStyle w:val="TableParagraph"/>
              <w:ind w:left="30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 w14:paraId="33BD88AE" w14:textId="77777777" w:rsidR="00B77046" w:rsidRPr="00480204" w:rsidRDefault="00B77046" w:rsidP="00E042A9">
            <w:pPr>
              <w:pStyle w:val="TableParagraph"/>
              <w:spacing w:before="1"/>
              <w:ind w:left="7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093140E6" w14:textId="77777777" w:rsidR="00B77046" w:rsidRPr="00480204" w:rsidRDefault="00B77046" w:rsidP="00E042A9">
            <w:pPr>
              <w:pStyle w:val="TableParagraph"/>
              <w:ind w:left="135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193682F" w14:textId="77777777" w:rsidR="00B77046" w:rsidRPr="00480204" w:rsidRDefault="00B77046" w:rsidP="00E042A9">
            <w:pPr>
              <w:pStyle w:val="TableParagraph"/>
              <w:spacing w:before="1"/>
              <w:ind w:left="17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Mean</w:t>
            </w:r>
          </w:p>
          <w:p w14:paraId="4F10A87E" w14:textId="77777777" w:rsidR="00B77046" w:rsidRPr="00480204" w:rsidRDefault="00B77046" w:rsidP="00E042A9">
            <w:pPr>
              <w:pStyle w:val="TableParagraph"/>
              <w:ind w:left="24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(sd)</w:t>
            </w:r>
          </w:p>
        </w:tc>
      </w:tr>
      <w:tr w:rsidR="00B77046" w:rsidRPr="00480204" w14:paraId="6A5775C2" w14:textId="77777777" w:rsidTr="00E042A9">
        <w:trPr>
          <w:trHeight w:val="509"/>
        </w:trPr>
        <w:tc>
          <w:tcPr>
            <w:tcW w:w="1813" w:type="dxa"/>
            <w:tcBorders>
              <w:top w:val="single" w:sz="4" w:space="0" w:color="000000"/>
            </w:tcBorders>
          </w:tcPr>
          <w:p w14:paraId="63F0AB0D" w14:textId="77777777" w:rsidR="00B77046" w:rsidRPr="00480204" w:rsidRDefault="00B77046" w:rsidP="00E042A9">
            <w:pPr>
              <w:pStyle w:val="TableParagraph"/>
              <w:spacing w:before="1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Headach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22DEF036" w14:textId="77777777" w:rsidR="00B77046" w:rsidRPr="00480204" w:rsidRDefault="00B77046" w:rsidP="00E042A9">
            <w:pPr>
              <w:pStyle w:val="TableParagraph"/>
              <w:spacing w:before="1"/>
              <w:ind w:left="97" w:right="4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10"/>
                <w:sz w:val="24"/>
                <w:szCs w:val="24"/>
              </w:rPr>
              <w:t>1</w:t>
            </w:r>
          </w:p>
          <w:p w14:paraId="5DB1FCF7" w14:textId="77777777" w:rsidR="00B77046" w:rsidRPr="00480204" w:rsidRDefault="00B77046" w:rsidP="00E042A9">
            <w:pPr>
              <w:pStyle w:val="TableParagraph"/>
              <w:ind w:left="97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(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0427629" w14:textId="77777777" w:rsidR="00B77046" w:rsidRPr="00480204" w:rsidRDefault="00B77046" w:rsidP="00E042A9">
            <w:pPr>
              <w:pStyle w:val="TableParagraph"/>
              <w:spacing w:before="1"/>
              <w:ind w:left="25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60BBC1FC" w14:textId="77777777" w:rsidR="00B77046" w:rsidRPr="00480204" w:rsidRDefault="00B77046" w:rsidP="00E042A9">
            <w:pPr>
              <w:pStyle w:val="TableParagraph"/>
              <w:ind w:left="20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3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1E0DB824" w14:textId="77777777" w:rsidR="00B77046" w:rsidRPr="00480204" w:rsidRDefault="00B77046" w:rsidP="00E042A9">
            <w:pPr>
              <w:pStyle w:val="TableParagraph"/>
              <w:spacing w:before="1"/>
              <w:ind w:left="55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1</w:t>
            </w:r>
          </w:p>
          <w:p w14:paraId="0F5DFD85" w14:textId="77777777" w:rsidR="00B77046" w:rsidRPr="00480204" w:rsidRDefault="00B77046" w:rsidP="00E042A9">
            <w:pPr>
              <w:pStyle w:val="TableParagraph"/>
              <w:ind w:left="-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2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3D392E3" w14:textId="77777777" w:rsidR="00B77046" w:rsidRPr="00480204" w:rsidRDefault="00B77046" w:rsidP="00E042A9">
            <w:pPr>
              <w:pStyle w:val="TableParagraph"/>
              <w:spacing w:before="1"/>
              <w:ind w:left="28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7</w:t>
            </w:r>
          </w:p>
          <w:p w14:paraId="06B6D174" w14:textId="77777777" w:rsidR="00B77046" w:rsidRPr="00480204" w:rsidRDefault="00B77046" w:rsidP="00E042A9">
            <w:pPr>
              <w:pStyle w:val="TableParagraph"/>
              <w:ind w:left="23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5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2E8E1174" w14:textId="77777777" w:rsidR="00B77046" w:rsidRPr="00480204" w:rsidRDefault="00B77046" w:rsidP="00E042A9">
            <w:pPr>
              <w:pStyle w:val="TableParagraph"/>
              <w:spacing w:before="1"/>
              <w:ind w:left="25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8</w:t>
            </w:r>
          </w:p>
          <w:p w14:paraId="1B405F77" w14:textId="77777777" w:rsidR="00B77046" w:rsidRPr="00480204" w:rsidRDefault="00B77046" w:rsidP="00E042A9">
            <w:pPr>
              <w:pStyle w:val="TableParagraph"/>
              <w:ind w:left="19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8)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 w14:paraId="0F9B2748" w14:textId="77777777" w:rsidR="00B77046" w:rsidRPr="00480204" w:rsidRDefault="00B77046" w:rsidP="00E042A9">
            <w:pPr>
              <w:pStyle w:val="TableParagraph"/>
              <w:spacing w:before="1"/>
              <w:ind w:left="29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4E3EC0D5" w14:textId="77777777" w:rsidR="00B77046" w:rsidRPr="00480204" w:rsidRDefault="00B77046" w:rsidP="00E042A9">
            <w:pPr>
              <w:pStyle w:val="TableParagraph"/>
              <w:ind w:left="23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3)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 w14:paraId="587896C0" w14:textId="77777777" w:rsidR="00B77046" w:rsidRPr="00480204" w:rsidRDefault="00B77046" w:rsidP="00E042A9">
            <w:pPr>
              <w:pStyle w:val="TableParagraph"/>
              <w:spacing w:before="1"/>
              <w:ind w:left="11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31</w:t>
            </w:r>
          </w:p>
          <w:p w14:paraId="253C28C1" w14:textId="77777777" w:rsidR="00B77046" w:rsidRPr="00480204" w:rsidRDefault="00B77046" w:rsidP="00E042A9">
            <w:pPr>
              <w:pStyle w:val="TableParagraph"/>
              <w:ind w:left="6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52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0FF44843" w14:textId="77777777" w:rsidR="00B77046" w:rsidRPr="00480204" w:rsidRDefault="00B77046" w:rsidP="00E042A9">
            <w:pPr>
              <w:pStyle w:val="TableParagraph"/>
              <w:spacing w:before="1"/>
              <w:ind w:left="22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20</w:t>
            </w:r>
          </w:p>
          <w:p w14:paraId="2984E525" w14:textId="77777777" w:rsidR="00B77046" w:rsidRPr="00480204" w:rsidRDefault="00B77046" w:rsidP="00E042A9">
            <w:pPr>
              <w:pStyle w:val="TableParagraph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7)</w:t>
            </w:r>
          </w:p>
        </w:tc>
      </w:tr>
      <w:tr w:rsidR="00B77046" w:rsidRPr="00480204" w14:paraId="1827F79D" w14:textId="77777777" w:rsidTr="00E042A9">
        <w:trPr>
          <w:trHeight w:val="552"/>
        </w:trPr>
        <w:tc>
          <w:tcPr>
            <w:tcW w:w="1813" w:type="dxa"/>
          </w:tcPr>
          <w:p w14:paraId="384D91F5" w14:textId="77777777" w:rsidR="00B77046" w:rsidRPr="00480204" w:rsidRDefault="00B77046" w:rsidP="00E042A9">
            <w:pPr>
              <w:pStyle w:val="TableParagraph"/>
              <w:spacing w:before="43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z w:val="24"/>
                <w:szCs w:val="24"/>
              </w:rPr>
              <w:t>Neck</w:t>
            </w:r>
            <w:r w:rsidRPr="00480204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Pain</w:t>
            </w:r>
          </w:p>
        </w:tc>
        <w:tc>
          <w:tcPr>
            <w:tcW w:w="851" w:type="dxa"/>
          </w:tcPr>
          <w:p w14:paraId="12E52EDC" w14:textId="77777777" w:rsidR="00B77046" w:rsidRPr="00480204" w:rsidRDefault="00B77046" w:rsidP="00E042A9">
            <w:pPr>
              <w:pStyle w:val="TableParagraph"/>
              <w:spacing w:before="43"/>
              <w:ind w:left="26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5</w:t>
            </w:r>
          </w:p>
          <w:p w14:paraId="7D437301" w14:textId="77777777" w:rsidR="00B77046" w:rsidRPr="00480204" w:rsidRDefault="00B77046" w:rsidP="00E042A9">
            <w:pPr>
              <w:pStyle w:val="TableParagraph"/>
              <w:ind w:left="21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3)</w:t>
            </w:r>
          </w:p>
        </w:tc>
        <w:tc>
          <w:tcPr>
            <w:tcW w:w="992" w:type="dxa"/>
          </w:tcPr>
          <w:p w14:paraId="1F9FD956" w14:textId="77777777" w:rsidR="00B77046" w:rsidRPr="00480204" w:rsidRDefault="00B77046" w:rsidP="00E042A9">
            <w:pPr>
              <w:pStyle w:val="TableParagraph"/>
              <w:spacing w:before="43"/>
              <w:ind w:left="25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2</w:t>
            </w:r>
          </w:p>
          <w:p w14:paraId="52618857" w14:textId="77777777" w:rsidR="00B77046" w:rsidRPr="00480204" w:rsidRDefault="00B77046" w:rsidP="00E042A9">
            <w:pPr>
              <w:pStyle w:val="TableParagraph"/>
              <w:ind w:left="20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17)</w:t>
            </w:r>
          </w:p>
        </w:tc>
        <w:tc>
          <w:tcPr>
            <w:tcW w:w="567" w:type="dxa"/>
          </w:tcPr>
          <w:p w14:paraId="02B8521E" w14:textId="77777777" w:rsidR="00B77046" w:rsidRPr="00480204" w:rsidRDefault="00B77046" w:rsidP="00E042A9">
            <w:pPr>
              <w:pStyle w:val="TableParagraph"/>
              <w:spacing w:before="43"/>
              <w:ind w:left="5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7432FA93" w14:textId="77777777" w:rsidR="00B77046" w:rsidRPr="00480204" w:rsidRDefault="00B77046" w:rsidP="00E042A9">
            <w:pPr>
              <w:pStyle w:val="TableParagraph"/>
              <w:ind w:left="-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3)</w:t>
            </w:r>
          </w:p>
        </w:tc>
        <w:tc>
          <w:tcPr>
            <w:tcW w:w="1134" w:type="dxa"/>
          </w:tcPr>
          <w:p w14:paraId="62C3C3A7" w14:textId="77777777" w:rsidR="00B77046" w:rsidRPr="00480204" w:rsidRDefault="00B77046" w:rsidP="00E042A9">
            <w:pPr>
              <w:pStyle w:val="TableParagraph"/>
              <w:spacing w:before="43"/>
              <w:ind w:left="28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0B35BDF4" w14:textId="77777777" w:rsidR="00B77046" w:rsidRPr="00480204" w:rsidRDefault="00B77046" w:rsidP="00E042A9">
            <w:pPr>
              <w:pStyle w:val="TableParagraph"/>
              <w:ind w:left="23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3)</w:t>
            </w:r>
          </w:p>
        </w:tc>
        <w:tc>
          <w:tcPr>
            <w:tcW w:w="850" w:type="dxa"/>
          </w:tcPr>
          <w:p w14:paraId="27C4FCC7" w14:textId="77777777" w:rsidR="00B77046" w:rsidRPr="00480204" w:rsidRDefault="00B77046" w:rsidP="00E042A9">
            <w:pPr>
              <w:pStyle w:val="TableParagraph"/>
              <w:spacing w:before="43"/>
              <w:ind w:left="25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4B222E8A" w14:textId="77777777" w:rsidR="00B77046" w:rsidRPr="00480204" w:rsidRDefault="00B77046" w:rsidP="00E042A9">
            <w:pPr>
              <w:pStyle w:val="TableParagraph"/>
              <w:ind w:left="19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3)</w:t>
            </w:r>
          </w:p>
        </w:tc>
        <w:tc>
          <w:tcPr>
            <w:tcW w:w="952" w:type="dxa"/>
          </w:tcPr>
          <w:p w14:paraId="79605293" w14:textId="77777777" w:rsidR="00B77046" w:rsidRPr="00480204" w:rsidRDefault="00B77046" w:rsidP="00E042A9">
            <w:pPr>
              <w:pStyle w:val="TableParagraph"/>
              <w:spacing w:before="43"/>
              <w:ind w:left="29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8</w:t>
            </w:r>
          </w:p>
          <w:p w14:paraId="7F4CC790" w14:textId="77777777" w:rsidR="00B77046" w:rsidRPr="00480204" w:rsidRDefault="00B77046" w:rsidP="00E042A9">
            <w:pPr>
              <w:pStyle w:val="TableParagraph"/>
              <w:ind w:left="23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7)</w:t>
            </w:r>
          </w:p>
        </w:tc>
        <w:tc>
          <w:tcPr>
            <w:tcW w:w="749" w:type="dxa"/>
          </w:tcPr>
          <w:p w14:paraId="3F90CA63" w14:textId="77777777" w:rsidR="00B77046" w:rsidRPr="00480204" w:rsidRDefault="00B77046" w:rsidP="00E042A9">
            <w:pPr>
              <w:pStyle w:val="TableParagraph"/>
              <w:spacing w:before="43"/>
              <w:ind w:left="11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3</w:t>
            </w:r>
          </w:p>
          <w:p w14:paraId="30B1012C" w14:textId="77777777" w:rsidR="00B77046" w:rsidRPr="00480204" w:rsidRDefault="00B77046" w:rsidP="00E042A9">
            <w:pPr>
              <w:pStyle w:val="TableParagraph"/>
              <w:ind w:left="6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17)</w:t>
            </w:r>
          </w:p>
        </w:tc>
        <w:tc>
          <w:tcPr>
            <w:tcW w:w="993" w:type="dxa"/>
          </w:tcPr>
          <w:p w14:paraId="1186BA39" w14:textId="77777777" w:rsidR="00B77046" w:rsidRPr="00480204" w:rsidRDefault="00B77046" w:rsidP="00E042A9">
            <w:pPr>
              <w:pStyle w:val="TableParagraph"/>
              <w:spacing w:before="43"/>
              <w:ind w:left="22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3</w:t>
            </w:r>
          </w:p>
          <w:p w14:paraId="78A2C9E3" w14:textId="77777777" w:rsidR="00B77046" w:rsidRPr="00480204" w:rsidRDefault="00B77046" w:rsidP="00E042A9">
            <w:pPr>
              <w:pStyle w:val="TableParagraph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17)</w:t>
            </w:r>
          </w:p>
        </w:tc>
      </w:tr>
      <w:tr w:rsidR="00B77046" w:rsidRPr="00480204" w14:paraId="2E0E4795" w14:textId="77777777" w:rsidTr="00E042A9">
        <w:trPr>
          <w:trHeight w:val="552"/>
        </w:trPr>
        <w:tc>
          <w:tcPr>
            <w:tcW w:w="1813" w:type="dxa"/>
          </w:tcPr>
          <w:p w14:paraId="5052F61C" w14:textId="77777777" w:rsidR="00B77046" w:rsidRPr="00480204" w:rsidRDefault="00B77046" w:rsidP="00E042A9">
            <w:pPr>
              <w:pStyle w:val="TableParagraph"/>
              <w:spacing w:before="43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z w:val="24"/>
                <w:szCs w:val="24"/>
              </w:rPr>
              <w:t>Scalp</w:t>
            </w: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Pain</w:t>
            </w:r>
          </w:p>
        </w:tc>
        <w:tc>
          <w:tcPr>
            <w:tcW w:w="851" w:type="dxa"/>
          </w:tcPr>
          <w:p w14:paraId="19B8733B" w14:textId="77777777" w:rsidR="00B77046" w:rsidRPr="00480204" w:rsidRDefault="00B77046" w:rsidP="00E042A9">
            <w:pPr>
              <w:pStyle w:val="TableParagraph"/>
              <w:spacing w:before="43"/>
              <w:ind w:left="26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3</w:t>
            </w:r>
          </w:p>
          <w:p w14:paraId="542956DB" w14:textId="77777777" w:rsidR="00B77046" w:rsidRPr="00480204" w:rsidRDefault="00B77046" w:rsidP="00E042A9">
            <w:pPr>
              <w:pStyle w:val="TableParagraph"/>
              <w:ind w:left="21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17)</w:t>
            </w:r>
          </w:p>
        </w:tc>
        <w:tc>
          <w:tcPr>
            <w:tcW w:w="992" w:type="dxa"/>
          </w:tcPr>
          <w:p w14:paraId="50F5E0C8" w14:textId="77777777" w:rsidR="00B77046" w:rsidRPr="00480204" w:rsidRDefault="00B77046" w:rsidP="00E042A9">
            <w:pPr>
              <w:pStyle w:val="TableParagraph"/>
              <w:spacing w:before="43"/>
              <w:ind w:left="25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03BD2E9A" w14:textId="77777777" w:rsidR="00B77046" w:rsidRPr="00480204" w:rsidRDefault="00B77046" w:rsidP="00E042A9">
            <w:pPr>
              <w:pStyle w:val="TableParagraph"/>
              <w:ind w:left="20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3)</w:t>
            </w:r>
          </w:p>
        </w:tc>
        <w:tc>
          <w:tcPr>
            <w:tcW w:w="567" w:type="dxa"/>
          </w:tcPr>
          <w:p w14:paraId="0BB18A89" w14:textId="77777777" w:rsidR="00B77046" w:rsidRPr="00480204" w:rsidRDefault="00B77046" w:rsidP="00E042A9">
            <w:pPr>
              <w:pStyle w:val="TableParagraph"/>
              <w:spacing w:before="43"/>
              <w:ind w:left="5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4</w:t>
            </w:r>
          </w:p>
          <w:p w14:paraId="351C7346" w14:textId="77777777" w:rsidR="00B77046" w:rsidRPr="00480204" w:rsidRDefault="00B77046" w:rsidP="00E042A9">
            <w:pPr>
              <w:pStyle w:val="TableParagraph"/>
              <w:ind w:left="-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2)</w:t>
            </w:r>
          </w:p>
        </w:tc>
        <w:tc>
          <w:tcPr>
            <w:tcW w:w="1134" w:type="dxa"/>
          </w:tcPr>
          <w:p w14:paraId="1F7F258A" w14:textId="77777777" w:rsidR="00B77046" w:rsidRPr="00480204" w:rsidRDefault="00B77046" w:rsidP="00E042A9">
            <w:pPr>
              <w:pStyle w:val="TableParagraph"/>
              <w:spacing w:before="43"/>
              <w:ind w:left="28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8</w:t>
            </w:r>
          </w:p>
          <w:p w14:paraId="6BCFE231" w14:textId="77777777" w:rsidR="00B77046" w:rsidRPr="00480204" w:rsidRDefault="00B77046" w:rsidP="00E042A9">
            <w:pPr>
              <w:pStyle w:val="TableParagraph"/>
              <w:ind w:left="23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9)</w:t>
            </w:r>
          </w:p>
        </w:tc>
        <w:tc>
          <w:tcPr>
            <w:tcW w:w="850" w:type="dxa"/>
          </w:tcPr>
          <w:p w14:paraId="21256172" w14:textId="77777777" w:rsidR="00B77046" w:rsidRPr="00480204" w:rsidRDefault="00B77046" w:rsidP="00E042A9">
            <w:pPr>
              <w:pStyle w:val="TableParagraph"/>
              <w:spacing w:before="43"/>
              <w:ind w:left="25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32181EC4" w14:textId="77777777" w:rsidR="00B77046" w:rsidRPr="00480204" w:rsidRDefault="00B77046" w:rsidP="00E042A9">
            <w:pPr>
              <w:pStyle w:val="TableParagraph"/>
              <w:ind w:left="19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3)</w:t>
            </w:r>
          </w:p>
        </w:tc>
        <w:tc>
          <w:tcPr>
            <w:tcW w:w="952" w:type="dxa"/>
          </w:tcPr>
          <w:p w14:paraId="62612290" w14:textId="77777777" w:rsidR="00B77046" w:rsidRPr="00480204" w:rsidRDefault="00B77046" w:rsidP="00E042A9">
            <w:pPr>
              <w:pStyle w:val="TableParagraph"/>
              <w:spacing w:before="43"/>
              <w:ind w:left="29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4</w:t>
            </w:r>
          </w:p>
          <w:p w14:paraId="4377D497" w14:textId="77777777" w:rsidR="00B77046" w:rsidRPr="00480204" w:rsidRDefault="00B77046" w:rsidP="00E042A9">
            <w:pPr>
              <w:pStyle w:val="TableParagraph"/>
              <w:ind w:left="23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2)</w:t>
            </w:r>
          </w:p>
        </w:tc>
        <w:tc>
          <w:tcPr>
            <w:tcW w:w="749" w:type="dxa"/>
          </w:tcPr>
          <w:p w14:paraId="67237C5F" w14:textId="77777777" w:rsidR="00B77046" w:rsidRPr="00480204" w:rsidRDefault="00B77046" w:rsidP="00E042A9">
            <w:pPr>
              <w:pStyle w:val="TableParagraph"/>
              <w:spacing w:before="43"/>
              <w:ind w:left="11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3</w:t>
            </w:r>
          </w:p>
          <w:p w14:paraId="57672858" w14:textId="77777777" w:rsidR="00B77046" w:rsidRPr="00480204" w:rsidRDefault="00B77046" w:rsidP="00E042A9">
            <w:pPr>
              <w:pStyle w:val="TableParagraph"/>
              <w:ind w:left="6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17)</w:t>
            </w:r>
          </w:p>
        </w:tc>
        <w:tc>
          <w:tcPr>
            <w:tcW w:w="993" w:type="dxa"/>
          </w:tcPr>
          <w:p w14:paraId="2B839E06" w14:textId="77777777" w:rsidR="00B77046" w:rsidRPr="00480204" w:rsidRDefault="00B77046" w:rsidP="00E042A9">
            <w:pPr>
              <w:pStyle w:val="TableParagraph"/>
              <w:spacing w:before="43"/>
              <w:ind w:left="22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4</w:t>
            </w:r>
          </w:p>
          <w:p w14:paraId="73520ECA" w14:textId="77777777" w:rsidR="00B77046" w:rsidRPr="00480204" w:rsidRDefault="00B77046" w:rsidP="00E042A9">
            <w:pPr>
              <w:pStyle w:val="TableParagraph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2)</w:t>
            </w:r>
          </w:p>
        </w:tc>
      </w:tr>
      <w:tr w:rsidR="00B77046" w:rsidRPr="00480204" w14:paraId="482FC649" w14:textId="77777777" w:rsidTr="00E042A9">
        <w:trPr>
          <w:trHeight w:val="551"/>
        </w:trPr>
        <w:tc>
          <w:tcPr>
            <w:tcW w:w="1813" w:type="dxa"/>
          </w:tcPr>
          <w:p w14:paraId="74DCDDB1" w14:textId="77777777" w:rsidR="00B77046" w:rsidRPr="00480204" w:rsidRDefault="00B77046" w:rsidP="00E042A9">
            <w:pPr>
              <w:pStyle w:val="TableParagraph"/>
              <w:spacing w:before="43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Tingling</w:t>
            </w:r>
          </w:p>
        </w:tc>
        <w:tc>
          <w:tcPr>
            <w:tcW w:w="851" w:type="dxa"/>
          </w:tcPr>
          <w:p w14:paraId="5831C2D7" w14:textId="77777777" w:rsidR="00B77046" w:rsidRPr="00480204" w:rsidRDefault="00B77046" w:rsidP="00E042A9">
            <w:pPr>
              <w:pStyle w:val="TableParagraph"/>
              <w:spacing w:before="43"/>
              <w:ind w:left="26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36</w:t>
            </w:r>
          </w:p>
          <w:p w14:paraId="080C8F8B" w14:textId="77777777" w:rsidR="00B77046" w:rsidRPr="00480204" w:rsidRDefault="00B77046" w:rsidP="00E042A9">
            <w:pPr>
              <w:pStyle w:val="TableParagraph"/>
              <w:ind w:left="21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9)</w:t>
            </w:r>
          </w:p>
        </w:tc>
        <w:tc>
          <w:tcPr>
            <w:tcW w:w="992" w:type="dxa"/>
          </w:tcPr>
          <w:p w14:paraId="64EB8E60" w14:textId="77777777" w:rsidR="00B77046" w:rsidRPr="00480204" w:rsidRDefault="00B77046" w:rsidP="00E042A9">
            <w:pPr>
              <w:pStyle w:val="TableParagraph"/>
              <w:spacing w:before="43"/>
              <w:ind w:left="25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8</w:t>
            </w:r>
          </w:p>
          <w:p w14:paraId="3BC1F2A2" w14:textId="77777777" w:rsidR="00B77046" w:rsidRPr="00480204" w:rsidRDefault="00B77046" w:rsidP="00E042A9">
            <w:pPr>
              <w:pStyle w:val="TableParagraph"/>
              <w:ind w:left="20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50)</w:t>
            </w:r>
          </w:p>
        </w:tc>
        <w:tc>
          <w:tcPr>
            <w:tcW w:w="567" w:type="dxa"/>
          </w:tcPr>
          <w:p w14:paraId="1A861110" w14:textId="77777777" w:rsidR="00B77046" w:rsidRPr="00480204" w:rsidRDefault="00B77046" w:rsidP="00E042A9">
            <w:pPr>
              <w:pStyle w:val="TableParagraph"/>
              <w:spacing w:before="43"/>
              <w:ind w:left="5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42</w:t>
            </w:r>
          </w:p>
          <w:p w14:paraId="24494EFB" w14:textId="77777777" w:rsidR="00B77046" w:rsidRPr="00480204" w:rsidRDefault="00B77046" w:rsidP="00E042A9">
            <w:pPr>
              <w:pStyle w:val="TableParagraph"/>
              <w:ind w:left="-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65)</w:t>
            </w:r>
          </w:p>
        </w:tc>
        <w:tc>
          <w:tcPr>
            <w:tcW w:w="1134" w:type="dxa"/>
          </w:tcPr>
          <w:p w14:paraId="2B67C78E" w14:textId="77777777" w:rsidR="00B77046" w:rsidRPr="00480204" w:rsidRDefault="00B77046" w:rsidP="00E042A9">
            <w:pPr>
              <w:pStyle w:val="TableParagraph"/>
              <w:spacing w:before="43"/>
              <w:ind w:left="28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61</w:t>
            </w:r>
          </w:p>
          <w:p w14:paraId="475F5A4B" w14:textId="77777777" w:rsidR="00B77046" w:rsidRPr="00480204" w:rsidRDefault="00B77046" w:rsidP="00E042A9">
            <w:pPr>
              <w:pStyle w:val="TableParagraph"/>
              <w:ind w:left="23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64)</w:t>
            </w:r>
          </w:p>
        </w:tc>
        <w:tc>
          <w:tcPr>
            <w:tcW w:w="850" w:type="dxa"/>
          </w:tcPr>
          <w:p w14:paraId="3017C291" w14:textId="77777777" w:rsidR="00B77046" w:rsidRPr="00480204" w:rsidRDefault="00B77046" w:rsidP="00E042A9">
            <w:pPr>
              <w:pStyle w:val="TableParagraph"/>
              <w:spacing w:before="43"/>
              <w:ind w:left="25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53</w:t>
            </w:r>
          </w:p>
          <w:p w14:paraId="1A900DEB" w14:textId="77777777" w:rsidR="00B77046" w:rsidRPr="00480204" w:rsidRDefault="00B77046" w:rsidP="00E042A9">
            <w:pPr>
              <w:pStyle w:val="TableParagraph"/>
              <w:ind w:left="19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70)</w:t>
            </w:r>
          </w:p>
        </w:tc>
        <w:tc>
          <w:tcPr>
            <w:tcW w:w="952" w:type="dxa"/>
          </w:tcPr>
          <w:p w14:paraId="2372B0A9" w14:textId="77777777" w:rsidR="00B77046" w:rsidRPr="00480204" w:rsidRDefault="00B77046" w:rsidP="00E042A9">
            <w:pPr>
              <w:pStyle w:val="TableParagraph"/>
              <w:spacing w:before="43"/>
              <w:ind w:left="29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55</w:t>
            </w:r>
          </w:p>
          <w:p w14:paraId="01F01765" w14:textId="77777777" w:rsidR="00B77046" w:rsidRPr="00480204" w:rsidRDefault="00B77046" w:rsidP="00E042A9">
            <w:pPr>
              <w:pStyle w:val="TableParagraph"/>
              <w:ind w:left="23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70)</w:t>
            </w:r>
          </w:p>
        </w:tc>
        <w:tc>
          <w:tcPr>
            <w:tcW w:w="749" w:type="dxa"/>
          </w:tcPr>
          <w:p w14:paraId="72BE228E" w14:textId="77777777" w:rsidR="00B77046" w:rsidRPr="00480204" w:rsidRDefault="00B77046" w:rsidP="00E042A9">
            <w:pPr>
              <w:pStyle w:val="TableParagraph"/>
              <w:spacing w:before="43"/>
              <w:ind w:left="11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77</w:t>
            </w:r>
          </w:p>
          <w:p w14:paraId="03408985" w14:textId="77777777" w:rsidR="00B77046" w:rsidRPr="00480204" w:rsidRDefault="00B77046" w:rsidP="00E042A9">
            <w:pPr>
              <w:pStyle w:val="TableParagraph"/>
              <w:ind w:left="6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77)</w:t>
            </w:r>
          </w:p>
        </w:tc>
        <w:tc>
          <w:tcPr>
            <w:tcW w:w="993" w:type="dxa"/>
          </w:tcPr>
          <w:p w14:paraId="5DE854F5" w14:textId="77777777" w:rsidR="00B77046" w:rsidRPr="00480204" w:rsidRDefault="00B77046" w:rsidP="00E042A9">
            <w:pPr>
              <w:pStyle w:val="TableParagraph"/>
              <w:spacing w:before="43"/>
              <w:ind w:left="22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97</w:t>
            </w:r>
          </w:p>
          <w:p w14:paraId="35102A33" w14:textId="77777777" w:rsidR="00B77046" w:rsidRPr="00480204" w:rsidRDefault="00B77046" w:rsidP="00E042A9">
            <w:pPr>
              <w:pStyle w:val="TableParagraph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88)</w:t>
            </w:r>
          </w:p>
        </w:tc>
      </w:tr>
      <w:tr w:rsidR="00B77046" w:rsidRPr="00480204" w14:paraId="61971D82" w14:textId="77777777" w:rsidTr="00E042A9">
        <w:trPr>
          <w:trHeight w:val="552"/>
        </w:trPr>
        <w:tc>
          <w:tcPr>
            <w:tcW w:w="1813" w:type="dxa"/>
          </w:tcPr>
          <w:p w14:paraId="6BD6BD9A" w14:textId="77777777" w:rsidR="00B77046" w:rsidRPr="00480204" w:rsidRDefault="00B77046" w:rsidP="00E042A9">
            <w:pPr>
              <w:pStyle w:val="TableParagraph"/>
              <w:spacing w:before="43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Itching</w:t>
            </w:r>
          </w:p>
        </w:tc>
        <w:tc>
          <w:tcPr>
            <w:tcW w:w="851" w:type="dxa"/>
          </w:tcPr>
          <w:p w14:paraId="2834AA0B" w14:textId="77777777" w:rsidR="00B77046" w:rsidRPr="00480204" w:rsidRDefault="00B77046" w:rsidP="00E042A9">
            <w:pPr>
              <w:pStyle w:val="TableParagraph"/>
              <w:spacing w:before="43"/>
              <w:ind w:left="26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076C2D75" w14:textId="77777777" w:rsidR="00B77046" w:rsidRPr="00480204" w:rsidRDefault="00B77046" w:rsidP="00E042A9">
            <w:pPr>
              <w:pStyle w:val="TableParagraph"/>
              <w:spacing w:before="93"/>
              <w:ind w:left="21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3)</w:t>
            </w:r>
          </w:p>
        </w:tc>
        <w:tc>
          <w:tcPr>
            <w:tcW w:w="992" w:type="dxa"/>
          </w:tcPr>
          <w:p w14:paraId="5C18A397" w14:textId="77777777" w:rsidR="00B77046" w:rsidRPr="00480204" w:rsidRDefault="00B77046" w:rsidP="00E042A9">
            <w:pPr>
              <w:pStyle w:val="TableParagraph"/>
              <w:spacing w:before="43"/>
              <w:ind w:left="25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3</w:t>
            </w:r>
          </w:p>
          <w:p w14:paraId="3848B9A3" w14:textId="77777777" w:rsidR="00B77046" w:rsidRPr="00480204" w:rsidRDefault="00B77046" w:rsidP="00E042A9">
            <w:pPr>
              <w:pStyle w:val="TableParagraph"/>
              <w:spacing w:before="93"/>
              <w:ind w:left="20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17)</w:t>
            </w:r>
          </w:p>
        </w:tc>
        <w:tc>
          <w:tcPr>
            <w:tcW w:w="567" w:type="dxa"/>
          </w:tcPr>
          <w:p w14:paraId="59067DA0" w14:textId="77777777" w:rsidR="00B77046" w:rsidRPr="00480204" w:rsidRDefault="00B77046" w:rsidP="00E042A9">
            <w:pPr>
              <w:pStyle w:val="TableParagraph"/>
              <w:spacing w:before="43"/>
              <w:ind w:left="5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7</w:t>
            </w:r>
          </w:p>
          <w:p w14:paraId="690E540A" w14:textId="77777777" w:rsidR="00B77046" w:rsidRPr="00480204" w:rsidRDefault="00B77046" w:rsidP="00E042A9">
            <w:pPr>
              <w:pStyle w:val="TableParagraph"/>
              <w:spacing w:before="93"/>
              <w:ind w:left="-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51)</w:t>
            </w:r>
          </w:p>
        </w:tc>
        <w:tc>
          <w:tcPr>
            <w:tcW w:w="1134" w:type="dxa"/>
          </w:tcPr>
          <w:p w14:paraId="65BAF991" w14:textId="77777777" w:rsidR="00B77046" w:rsidRPr="00480204" w:rsidRDefault="00B77046" w:rsidP="00E042A9">
            <w:pPr>
              <w:pStyle w:val="TableParagraph"/>
              <w:spacing w:before="43"/>
              <w:ind w:left="28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9</w:t>
            </w:r>
          </w:p>
          <w:p w14:paraId="51052C22" w14:textId="77777777" w:rsidR="00B77046" w:rsidRPr="00480204" w:rsidRDefault="00B77046" w:rsidP="00E042A9">
            <w:pPr>
              <w:pStyle w:val="TableParagraph"/>
              <w:spacing w:before="93"/>
              <w:ind w:left="23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0)</w:t>
            </w:r>
          </w:p>
        </w:tc>
        <w:tc>
          <w:tcPr>
            <w:tcW w:w="850" w:type="dxa"/>
          </w:tcPr>
          <w:p w14:paraId="4E7AE2E0" w14:textId="77777777" w:rsidR="00B77046" w:rsidRPr="00480204" w:rsidRDefault="00B77046" w:rsidP="00E042A9">
            <w:pPr>
              <w:pStyle w:val="TableParagraph"/>
              <w:spacing w:before="43"/>
              <w:ind w:left="25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8</w:t>
            </w:r>
          </w:p>
          <w:p w14:paraId="5B5E9300" w14:textId="77777777" w:rsidR="00B77046" w:rsidRPr="00480204" w:rsidRDefault="00B77046" w:rsidP="00E042A9">
            <w:pPr>
              <w:pStyle w:val="TableParagraph"/>
              <w:spacing w:before="93"/>
              <w:ind w:left="19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7)</w:t>
            </w:r>
          </w:p>
        </w:tc>
        <w:tc>
          <w:tcPr>
            <w:tcW w:w="952" w:type="dxa"/>
          </w:tcPr>
          <w:p w14:paraId="563A48DB" w14:textId="77777777" w:rsidR="00B77046" w:rsidRPr="00480204" w:rsidRDefault="00B77046" w:rsidP="00E042A9">
            <w:pPr>
              <w:pStyle w:val="TableParagraph"/>
              <w:spacing w:before="43"/>
              <w:ind w:left="29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4</w:t>
            </w:r>
          </w:p>
          <w:p w14:paraId="1509DBF1" w14:textId="77777777" w:rsidR="00B77046" w:rsidRPr="00480204" w:rsidRDefault="00B77046" w:rsidP="00E042A9">
            <w:pPr>
              <w:pStyle w:val="TableParagraph"/>
              <w:spacing w:before="93"/>
              <w:ind w:left="23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9)</w:t>
            </w:r>
          </w:p>
        </w:tc>
        <w:tc>
          <w:tcPr>
            <w:tcW w:w="749" w:type="dxa"/>
          </w:tcPr>
          <w:p w14:paraId="364772FC" w14:textId="77777777" w:rsidR="00B77046" w:rsidRPr="00480204" w:rsidRDefault="00B77046" w:rsidP="00E042A9">
            <w:pPr>
              <w:pStyle w:val="TableParagraph"/>
              <w:spacing w:before="43"/>
              <w:ind w:left="11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4</w:t>
            </w:r>
          </w:p>
          <w:p w14:paraId="6E12FD7E" w14:textId="77777777" w:rsidR="00B77046" w:rsidRPr="00480204" w:rsidRDefault="00B77046" w:rsidP="00E042A9">
            <w:pPr>
              <w:pStyle w:val="TableParagraph"/>
              <w:spacing w:before="93"/>
              <w:ind w:left="6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5)</w:t>
            </w:r>
          </w:p>
        </w:tc>
        <w:tc>
          <w:tcPr>
            <w:tcW w:w="993" w:type="dxa"/>
          </w:tcPr>
          <w:p w14:paraId="6993C3B5" w14:textId="77777777" w:rsidR="00B77046" w:rsidRPr="00480204" w:rsidRDefault="00B77046" w:rsidP="00E042A9">
            <w:pPr>
              <w:pStyle w:val="TableParagraph"/>
              <w:spacing w:before="43"/>
              <w:ind w:left="22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25</w:t>
            </w:r>
          </w:p>
          <w:p w14:paraId="64C7D72F" w14:textId="77777777" w:rsidR="00B77046" w:rsidRPr="00480204" w:rsidRDefault="00B77046" w:rsidP="00E042A9">
            <w:pPr>
              <w:pStyle w:val="TableParagraph"/>
              <w:spacing w:before="93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50)</w:t>
            </w:r>
          </w:p>
        </w:tc>
      </w:tr>
      <w:tr w:rsidR="00B77046" w:rsidRPr="00480204" w14:paraId="0D8524E0" w14:textId="77777777" w:rsidTr="00E042A9">
        <w:trPr>
          <w:trHeight w:val="552"/>
        </w:trPr>
        <w:tc>
          <w:tcPr>
            <w:tcW w:w="1813" w:type="dxa"/>
          </w:tcPr>
          <w:p w14:paraId="7D53F298" w14:textId="77777777" w:rsidR="00B77046" w:rsidRPr="00480204" w:rsidRDefault="00B77046" w:rsidP="00E042A9">
            <w:pPr>
              <w:pStyle w:val="TableParagraph"/>
              <w:spacing w:before="43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Burning</w:t>
            </w:r>
          </w:p>
        </w:tc>
        <w:tc>
          <w:tcPr>
            <w:tcW w:w="851" w:type="dxa"/>
          </w:tcPr>
          <w:p w14:paraId="188EA06A" w14:textId="77777777" w:rsidR="00B77046" w:rsidRPr="00480204" w:rsidRDefault="00B77046" w:rsidP="00E042A9">
            <w:pPr>
              <w:pStyle w:val="TableParagraph"/>
              <w:spacing w:before="43"/>
              <w:ind w:left="97" w:right="4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10"/>
                <w:sz w:val="24"/>
                <w:szCs w:val="24"/>
              </w:rPr>
              <w:t>1</w:t>
            </w:r>
          </w:p>
          <w:p w14:paraId="32ACCB44" w14:textId="77777777" w:rsidR="00B77046" w:rsidRPr="00480204" w:rsidRDefault="00B77046" w:rsidP="00E042A9">
            <w:pPr>
              <w:pStyle w:val="TableParagraph"/>
              <w:ind w:left="97" w:right="4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(0)</w:t>
            </w:r>
          </w:p>
        </w:tc>
        <w:tc>
          <w:tcPr>
            <w:tcW w:w="992" w:type="dxa"/>
          </w:tcPr>
          <w:p w14:paraId="29FEB17E" w14:textId="77777777" w:rsidR="00B77046" w:rsidRPr="00480204" w:rsidRDefault="00B77046" w:rsidP="00E042A9">
            <w:pPr>
              <w:pStyle w:val="TableParagraph"/>
              <w:spacing w:before="43"/>
              <w:ind w:left="25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2AEBF4AF" w14:textId="77777777" w:rsidR="00B77046" w:rsidRPr="00480204" w:rsidRDefault="00B77046" w:rsidP="00E042A9">
            <w:pPr>
              <w:pStyle w:val="TableParagraph"/>
              <w:ind w:left="20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4)</w:t>
            </w:r>
          </w:p>
        </w:tc>
        <w:tc>
          <w:tcPr>
            <w:tcW w:w="567" w:type="dxa"/>
          </w:tcPr>
          <w:p w14:paraId="3916A31C" w14:textId="77777777" w:rsidR="00B77046" w:rsidRPr="00480204" w:rsidRDefault="00B77046" w:rsidP="00E042A9">
            <w:pPr>
              <w:pStyle w:val="TableParagraph"/>
              <w:spacing w:before="43"/>
              <w:ind w:left="5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8</w:t>
            </w:r>
          </w:p>
          <w:p w14:paraId="347C323A" w14:textId="77777777" w:rsidR="00B77046" w:rsidRPr="00480204" w:rsidRDefault="00B77046" w:rsidP="00E042A9">
            <w:pPr>
              <w:pStyle w:val="TableParagraph"/>
              <w:ind w:left="-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7)</w:t>
            </w:r>
          </w:p>
        </w:tc>
        <w:tc>
          <w:tcPr>
            <w:tcW w:w="1134" w:type="dxa"/>
          </w:tcPr>
          <w:p w14:paraId="1B9FB8BC" w14:textId="77777777" w:rsidR="00B77046" w:rsidRPr="00480204" w:rsidRDefault="00B77046" w:rsidP="00E042A9">
            <w:pPr>
              <w:pStyle w:val="TableParagraph"/>
              <w:spacing w:before="43"/>
              <w:ind w:left="28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25</w:t>
            </w:r>
          </w:p>
          <w:p w14:paraId="597EB9B8" w14:textId="77777777" w:rsidR="00B77046" w:rsidRPr="00480204" w:rsidRDefault="00B77046" w:rsidP="00E042A9">
            <w:pPr>
              <w:pStyle w:val="TableParagraph"/>
              <w:ind w:left="23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55)</w:t>
            </w:r>
          </w:p>
        </w:tc>
        <w:tc>
          <w:tcPr>
            <w:tcW w:w="850" w:type="dxa"/>
          </w:tcPr>
          <w:p w14:paraId="6DA7B53D" w14:textId="77777777" w:rsidR="00B77046" w:rsidRPr="00480204" w:rsidRDefault="00B77046" w:rsidP="00E042A9">
            <w:pPr>
              <w:pStyle w:val="TableParagraph"/>
              <w:spacing w:before="43"/>
              <w:ind w:left="25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7</w:t>
            </w:r>
          </w:p>
          <w:p w14:paraId="55E0C67E" w14:textId="77777777" w:rsidR="00B77046" w:rsidRPr="00480204" w:rsidRDefault="00B77046" w:rsidP="00E042A9">
            <w:pPr>
              <w:pStyle w:val="TableParagraph"/>
              <w:ind w:left="19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61)</w:t>
            </w:r>
          </w:p>
        </w:tc>
        <w:tc>
          <w:tcPr>
            <w:tcW w:w="952" w:type="dxa"/>
          </w:tcPr>
          <w:p w14:paraId="2B2BA7D1" w14:textId="77777777" w:rsidR="00B77046" w:rsidRPr="00480204" w:rsidRDefault="00B77046" w:rsidP="00E042A9">
            <w:pPr>
              <w:pStyle w:val="TableParagraph"/>
              <w:spacing w:before="43"/>
              <w:ind w:left="295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1</w:t>
            </w:r>
          </w:p>
          <w:p w14:paraId="44D1C0D0" w14:textId="77777777" w:rsidR="00B77046" w:rsidRPr="00480204" w:rsidRDefault="00B77046" w:rsidP="00E042A9">
            <w:pPr>
              <w:pStyle w:val="TableParagraph"/>
              <w:ind w:left="23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0)</w:t>
            </w:r>
          </w:p>
        </w:tc>
        <w:tc>
          <w:tcPr>
            <w:tcW w:w="749" w:type="dxa"/>
          </w:tcPr>
          <w:p w14:paraId="3DDEB4C5" w14:textId="77777777" w:rsidR="00B77046" w:rsidRPr="00480204" w:rsidRDefault="00B77046" w:rsidP="00E042A9">
            <w:pPr>
              <w:pStyle w:val="TableParagraph"/>
              <w:spacing w:before="43"/>
              <w:ind w:left="11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7</w:t>
            </w:r>
          </w:p>
          <w:p w14:paraId="23C9AECD" w14:textId="77777777" w:rsidR="00B77046" w:rsidRPr="00480204" w:rsidRDefault="00B77046" w:rsidP="00E042A9">
            <w:pPr>
              <w:pStyle w:val="TableParagraph"/>
              <w:ind w:left="6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8)</w:t>
            </w:r>
          </w:p>
        </w:tc>
        <w:tc>
          <w:tcPr>
            <w:tcW w:w="993" w:type="dxa"/>
          </w:tcPr>
          <w:p w14:paraId="0B43C205" w14:textId="77777777" w:rsidR="00B77046" w:rsidRPr="00480204" w:rsidRDefault="00B77046" w:rsidP="00E042A9">
            <w:pPr>
              <w:pStyle w:val="TableParagraph"/>
              <w:spacing w:before="43"/>
              <w:ind w:left="22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28</w:t>
            </w:r>
          </w:p>
          <w:p w14:paraId="41770199" w14:textId="77777777" w:rsidR="00B77046" w:rsidRPr="00480204" w:rsidRDefault="00B77046" w:rsidP="00E042A9">
            <w:pPr>
              <w:pStyle w:val="TableParagraph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70)</w:t>
            </w:r>
          </w:p>
        </w:tc>
      </w:tr>
      <w:tr w:rsidR="00B77046" w:rsidRPr="00480204" w14:paraId="0CA394F8" w14:textId="77777777" w:rsidTr="00E042A9">
        <w:trPr>
          <w:trHeight w:val="552"/>
        </w:trPr>
        <w:tc>
          <w:tcPr>
            <w:tcW w:w="1813" w:type="dxa"/>
          </w:tcPr>
          <w:p w14:paraId="47E45421" w14:textId="77777777" w:rsidR="00B77046" w:rsidRPr="00480204" w:rsidRDefault="00B77046" w:rsidP="00E042A9">
            <w:pPr>
              <w:pStyle w:val="TableParagraph"/>
              <w:spacing w:before="43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z w:val="24"/>
                <w:szCs w:val="24"/>
              </w:rPr>
              <w:t>Skin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Redness</w:t>
            </w:r>
          </w:p>
        </w:tc>
        <w:tc>
          <w:tcPr>
            <w:tcW w:w="851" w:type="dxa"/>
          </w:tcPr>
          <w:p w14:paraId="1D7C5D04" w14:textId="77777777" w:rsidR="00B77046" w:rsidRPr="00480204" w:rsidRDefault="00B77046" w:rsidP="00E042A9">
            <w:pPr>
              <w:pStyle w:val="TableParagraph"/>
              <w:spacing w:before="43"/>
              <w:ind w:left="97" w:right="4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10"/>
                <w:sz w:val="24"/>
                <w:szCs w:val="24"/>
              </w:rPr>
              <w:t>1</w:t>
            </w:r>
          </w:p>
          <w:p w14:paraId="470932ED" w14:textId="77777777" w:rsidR="00B77046" w:rsidRPr="00480204" w:rsidRDefault="00B77046" w:rsidP="00E042A9">
            <w:pPr>
              <w:pStyle w:val="TableParagraph"/>
              <w:ind w:left="97" w:right="4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(0)</w:t>
            </w:r>
          </w:p>
        </w:tc>
        <w:tc>
          <w:tcPr>
            <w:tcW w:w="992" w:type="dxa"/>
          </w:tcPr>
          <w:p w14:paraId="46F38B15" w14:textId="77777777" w:rsidR="00B77046" w:rsidRPr="00480204" w:rsidRDefault="00B77046" w:rsidP="00E042A9">
            <w:pPr>
              <w:pStyle w:val="TableParagraph"/>
              <w:spacing w:before="43"/>
              <w:ind w:left="1" w:right="16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10"/>
                <w:sz w:val="24"/>
                <w:szCs w:val="24"/>
              </w:rPr>
              <w:t>1</w:t>
            </w:r>
          </w:p>
          <w:p w14:paraId="082B8E6E" w14:textId="77777777" w:rsidR="00B77046" w:rsidRPr="00480204" w:rsidRDefault="00B77046" w:rsidP="00E042A9">
            <w:pPr>
              <w:pStyle w:val="TableParagraph"/>
              <w:ind w:right="16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(0)</w:t>
            </w:r>
          </w:p>
        </w:tc>
        <w:tc>
          <w:tcPr>
            <w:tcW w:w="567" w:type="dxa"/>
          </w:tcPr>
          <w:p w14:paraId="0A03D7B9" w14:textId="77777777" w:rsidR="00B77046" w:rsidRPr="00480204" w:rsidRDefault="00B77046" w:rsidP="00E042A9">
            <w:pPr>
              <w:pStyle w:val="TableParagraph"/>
              <w:spacing w:before="43"/>
              <w:ind w:left="5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5</w:t>
            </w:r>
          </w:p>
          <w:p w14:paraId="50778BCE" w14:textId="77777777" w:rsidR="00B77046" w:rsidRPr="00480204" w:rsidRDefault="00B77046" w:rsidP="00E042A9">
            <w:pPr>
              <w:pStyle w:val="TableParagraph"/>
              <w:ind w:left="-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3)</w:t>
            </w:r>
          </w:p>
        </w:tc>
        <w:tc>
          <w:tcPr>
            <w:tcW w:w="1134" w:type="dxa"/>
          </w:tcPr>
          <w:p w14:paraId="153B2F23" w14:textId="77777777" w:rsidR="00B77046" w:rsidRPr="00480204" w:rsidRDefault="00B77046" w:rsidP="00E042A9">
            <w:pPr>
              <w:pStyle w:val="TableParagraph"/>
              <w:spacing w:before="43"/>
              <w:ind w:left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10"/>
                <w:sz w:val="24"/>
                <w:szCs w:val="24"/>
              </w:rPr>
              <w:t>1</w:t>
            </w:r>
          </w:p>
          <w:p w14:paraId="1A8C0844" w14:textId="77777777" w:rsidR="00B77046" w:rsidRPr="00480204" w:rsidRDefault="00B77046" w:rsidP="00E042A9">
            <w:pPr>
              <w:pStyle w:val="TableParagraph"/>
              <w:ind w:left="57" w:right="9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(0)</w:t>
            </w:r>
          </w:p>
        </w:tc>
        <w:tc>
          <w:tcPr>
            <w:tcW w:w="850" w:type="dxa"/>
          </w:tcPr>
          <w:p w14:paraId="0925D52D" w14:textId="77777777" w:rsidR="00B77046" w:rsidRPr="00480204" w:rsidRDefault="00B77046" w:rsidP="00E042A9">
            <w:pPr>
              <w:pStyle w:val="TableParagraph"/>
              <w:spacing w:before="43"/>
              <w:ind w:left="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10"/>
                <w:sz w:val="24"/>
                <w:szCs w:val="24"/>
              </w:rPr>
              <w:t>1</w:t>
            </w:r>
          </w:p>
          <w:p w14:paraId="0B6FC2DE" w14:textId="77777777" w:rsidR="00B77046" w:rsidRPr="00480204" w:rsidRDefault="00B77046" w:rsidP="00E042A9">
            <w:pPr>
              <w:pStyle w:val="TableParagraph"/>
              <w:ind w:left="67" w:right="18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(0)</w:t>
            </w:r>
          </w:p>
        </w:tc>
        <w:tc>
          <w:tcPr>
            <w:tcW w:w="952" w:type="dxa"/>
          </w:tcPr>
          <w:p w14:paraId="599375DF" w14:textId="77777777" w:rsidR="00B77046" w:rsidRPr="00480204" w:rsidRDefault="00B77046" w:rsidP="00E042A9">
            <w:pPr>
              <w:pStyle w:val="TableParagraph"/>
              <w:spacing w:before="43"/>
              <w:ind w:right="58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10"/>
                <w:sz w:val="24"/>
                <w:szCs w:val="24"/>
              </w:rPr>
              <w:t>1</w:t>
            </w:r>
          </w:p>
          <w:p w14:paraId="091DC0D6" w14:textId="77777777" w:rsidR="00B77046" w:rsidRPr="00480204" w:rsidRDefault="00B77046" w:rsidP="00E042A9">
            <w:pPr>
              <w:pStyle w:val="TableParagraph"/>
              <w:ind w:left="47" w:right="58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(0)</w:t>
            </w:r>
          </w:p>
        </w:tc>
        <w:tc>
          <w:tcPr>
            <w:tcW w:w="749" w:type="dxa"/>
          </w:tcPr>
          <w:p w14:paraId="557B7688" w14:textId="77777777" w:rsidR="00B77046" w:rsidRPr="00480204" w:rsidRDefault="00B77046" w:rsidP="00E042A9">
            <w:pPr>
              <w:pStyle w:val="TableParagraph"/>
              <w:spacing w:before="43"/>
              <w:ind w:left="11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3</w:t>
            </w:r>
          </w:p>
          <w:p w14:paraId="7C7F205C" w14:textId="77777777" w:rsidR="00B77046" w:rsidRPr="00480204" w:rsidRDefault="00B77046" w:rsidP="00E042A9">
            <w:pPr>
              <w:pStyle w:val="TableParagraph"/>
              <w:ind w:left="6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17)</w:t>
            </w:r>
          </w:p>
        </w:tc>
        <w:tc>
          <w:tcPr>
            <w:tcW w:w="993" w:type="dxa"/>
          </w:tcPr>
          <w:p w14:paraId="34096B46" w14:textId="77777777" w:rsidR="00B77046" w:rsidRPr="00480204" w:rsidRDefault="00B77046" w:rsidP="00E042A9">
            <w:pPr>
              <w:pStyle w:val="TableParagraph"/>
              <w:spacing w:before="43"/>
              <w:ind w:left="22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8</w:t>
            </w:r>
          </w:p>
          <w:p w14:paraId="68652E06" w14:textId="77777777" w:rsidR="00B77046" w:rsidRPr="00480204" w:rsidRDefault="00B77046" w:rsidP="00E042A9">
            <w:pPr>
              <w:pStyle w:val="TableParagraph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8)</w:t>
            </w:r>
          </w:p>
        </w:tc>
      </w:tr>
      <w:tr w:rsidR="00B77046" w:rsidRPr="00480204" w14:paraId="5ED622BE" w14:textId="77777777" w:rsidTr="00E042A9">
        <w:trPr>
          <w:trHeight w:val="552"/>
        </w:trPr>
        <w:tc>
          <w:tcPr>
            <w:tcW w:w="1813" w:type="dxa"/>
          </w:tcPr>
          <w:p w14:paraId="7A969A13" w14:textId="77777777" w:rsidR="00B77046" w:rsidRPr="00480204" w:rsidRDefault="00B77046" w:rsidP="00E042A9">
            <w:pPr>
              <w:pStyle w:val="TableParagraph"/>
              <w:spacing w:before="43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Sleepiness</w:t>
            </w:r>
          </w:p>
        </w:tc>
        <w:tc>
          <w:tcPr>
            <w:tcW w:w="851" w:type="dxa"/>
          </w:tcPr>
          <w:p w14:paraId="7EA1BCA4" w14:textId="77777777" w:rsidR="00B77046" w:rsidRPr="00480204" w:rsidRDefault="00B77046" w:rsidP="00E042A9">
            <w:pPr>
              <w:pStyle w:val="TableParagraph"/>
              <w:spacing w:before="43"/>
              <w:ind w:left="26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8</w:t>
            </w:r>
          </w:p>
          <w:p w14:paraId="1DCED598" w14:textId="77777777" w:rsidR="00B77046" w:rsidRPr="00480204" w:rsidRDefault="00B77046" w:rsidP="00E042A9">
            <w:pPr>
              <w:pStyle w:val="TableParagraph"/>
              <w:ind w:left="21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8)</w:t>
            </w:r>
          </w:p>
        </w:tc>
        <w:tc>
          <w:tcPr>
            <w:tcW w:w="992" w:type="dxa"/>
          </w:tcPr>
          <w:p w14:paraId="22E4DEFE" w14:textId="77777777" w:rsidR="00B77046" w:rsidRPr="00480204" w:rsidRDefault="00B77046" w:rsidP="00E042A9">
            <w:pPr>
              <w:pStyle w:val="TableParagraph"/>
              <w:spacing w:before="43"/>
              <w:ind w:left="25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414B87A5" w14:textId="77777777" w:rsidR="00B77046" w:rsidRPr="00480204" w:rsidRDefault="00B77046" w:rsidP="00E042A9">
            <w:pPr>
              <w:pStyle w:val="TableParagraph"/>
              <w:ind w:left="20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3)</w:t>
            </w:r>
          </w:p>
        </w:tc>
        <w:tc>
          <w:tcPr>
            <w:tcW w:w="567" w:type="dxa"/>
          </w:tcPr>
          <w:p w14:paraId="099FA8D3" w14:textId="77777777" w:rsidR="00B77046" w:rsidRPr="00480204" w:rsidRDefault="00B77046" w:rsidP="00E042A9">
            <w:pPr>
              <w:pStyle w:val="TableParagraph"/>
              <w:spacing w:before="43"/>
              <w:ind w:left="5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44</w:t>
            </w:r>
          </w:p>
          <w:p w14:paraId="4D1C5EFF" w14:textId="77777777" w:rsidR="00B77046" w:rsidRPr="00480204" w:rsidRDefault="00B77046" w:rsidP="00E042A9">
            <w:pPr>
              <w:pStyle w:val="TableParagraph"/>
              <w:ind w:left="-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61)</w:t>
            </w:r>
          </w:p>
        </w:tc>
        <w:tc>
          <w:tcPr>
            <w:tcW w:w="1134" w:type="dxa"/>
          </w:tcPr>
          <w:p w14:paraId="54754D41" w14:textId="77777777" w:rsidR="00B77046" w:rsidRPr="00480204" w:rsidRDefault="00B77046" w:rsidP="00E042A9">
            <w:pPr>
              <w:pStyle w:val="TableParagraph"/>
              <w:spacing w:before="43"/>
              <w:ind w:left="28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50</w:t>
            </w:r>
          </w:p>
          <w:p w14:paraId="332190AE" w14:textId="77777777" w:rsidR="00B77046" w:rsidRPr="00480204" w:rsidRDefault="00B77046" w:rsidP="00E042A9">
            <w:pPr>
              <w:pStyle w:val="TableParagraph"/>
              <w:ind w:left="23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61)</w:t>
            </w:r>
          </w:p>
        </w:tc>
        <w:tc>
          <w:tcPr>
            <w:tcW w:w="850" w:type="dxa"/>
          </w:tcPr>
          <w:p w14:paraId="29B8236D" w14:textId="77777777" w:rsidR="00B77046" w:rsidRPr="00480204" w:rsidRDefault="00B77046" w:rsidP="00E042A9">
            <w:pPr>
              <w:pStyle w:val="TableParagraph"/>
              <w:spacing w:before="43"/>
              <w:ind w:left="25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9</w:t>
            </w:r>
          </w:p>
          <w:p w14:paraId="1833D9A0" w14:textId="77777777" w:rsidR="00B77046" w:rsidRPr="00480204" w:rsidRDefault="00B77046" w:rsidP="00E042A9">
            <w:pPr>
              <w:pStyle w:val="TableParagraph"/>
              <w:ind w:left="19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0)</w:t>
            </w:r>
          </w:p>
        </w:tc>
        <w:tc>
          <w:tcPr>
            <w:tcW w:w="952" w:type="dxa"/>
          </w:tcPr>
          <w:p w14:paraId="18309E7A" w14:textId="77777777" w:rsidR="00B77046" w:rsidRPr="00480204" w:rsidRDefault="00B77046" w:rsidP="00E042A9">
            <w:pPr>
              <w:pStyle w:val="TableParagraph"/>
              <w:spacing w:before="43"/>
              <w:ind w:left="29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4</w:t>
            </w:r>
          </w:p>
          <w:p w14:paraId="1C3C6F83" w14:textId="77777777" w:rsidR="00B77046" w:rsidRPr="00480204" w:rsidRDefault="00B77046" w:rsidP="00E042A9">
            <w:pPr>
              <w:pStyle w:val="TableParagraph"/>
              <w:ind w:left="23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35)</w:t>
            </w:r>
          </w:p>
        </w:tc>
        <w:tc>
          <w:tcPr>
            <w:tcW w:w="749" w:type="dxa"/>
          </w:tcPr>
          <w:p w14:paraId="558EA91D" w14:textId="77777777" w:rsidR="00B77046" w:rsidRPr="00480204" w:rsidRDefault="00B77046" w:rsidP="00E042A9">
            <w:pPr>
              <w:pStyle w:val="TableParagraph"/>
              <w:spacing w:before="43"/>
              <w:ind w:left="11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53</w:t>
            </w:r>
          </w:p>
          <w:p w14:paraId="5CFAA409" w14:textId="77777777" w:rsidR="00B77046" w:rsidRPr="00480204" w:rsidRDefault="00B77046" w:rsidP="00E042A9">
            <w:pPr>
              <w:pStyle w:val="TableParagraph"/>
              <w:ind w:left="6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74)</w:t>
            </w:r>
          </w:p>
        </w:tc>
        <w:tc>
          <w:tcPr>
            <w:tcW w:w="993" w:type="dxa"/>
          </w:tcPr>
          <w:p w14:paraId="1673D9B2" w14:textId="77777777" w:rsidR="00B77046" w:rsidRPr="00480204" w:rsidRDefault="00B77046" w:rsidP="00E042A9">
            <w:pPr>
              <w:pStyle w:val="TableParagraph"/>
              <w:spacing w:before="43"/>
              <w:ind w:left="22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47</w:t>
            </w:r>
          </w:p>
          <w:p w14:paraId="75732EC5" w14:textId="77777777" w:rsidR="00B77046" w:rsidRPr="00480204" w:rsidRDefault="00B77046" w:rsidP="00E042A9">
            <w:pPr>
              <w:pStyle w:val="TableParagraph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61)</w:t>
            </w:r>
          </w:p>
        </w:tc>
      </w:tr>
      <w:tr w:rsidR="00B77046" w:rsidRPr="00480204" w14:paraId="1F07CBAF" w14:textId="77777777" w:rsidTr="00E042A9">
        <w:trPr>
          <w:trHeight w:val="552"/>
        </w:trPr>
        <w:tc>
          <w:tcPr>
            <w:tcW w:w="1813" w:type="dxa"/>
          </w:tcPr>
          <w:p w14:paraId="57FFB182" w14:textId="77777777" w:rsidR="00B77046" w:rsidRPr="00480204" w:rsidRDefault="00B77046" w:rsidP="00E042A9">
            <w:pPr>
              <w:pStyle w:val="TableParagraph"/>
              <w:spacing w:before="43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Trouble</w:t>
            </w:r>
            <w:r w:rsidRPr="00480204">
              <w:rPr>
                <w:rFonts w:ascii="Calibri" w:hAnsi="Calibri" w:cs="Calibri"/>
                <w:spacing w:val="1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Concentrating</w:t>
            </w:r>
          </w:p>
        </w:tc>
        <w:tc>
          <w:tcPr>
            <w:tcW w:w="851" w:type="dxa"/>
          </w:tcPr>
          <w:p w14:paraId="0749A3F1" w14:textId="77777777" w:rsidR="00B77046" w:rsidRPr="00480204" w:rsidRDefault="00B77046" w:rsidP="00E042A9">
            <w:pPr>
              <w:pStyle w:val="TableParagraph"/>
              <w:spacing w:before="43"/>
              <w:ind w:left="26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2F23149E" w14:textId="77777777" w:rsidR="00B77046" w:rsidRPr="00480204" w:rsidRDefault="00B77046" w:rsidP="00E042A9">
            <w:pPr>
              <w:pStyle w:val="TableParagraph"/>
              <w:ind w:left="21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3)</w:t>
            </w:r>
          </w:p>
        </w:tc>
        <w:tc>
          <w:tcPr>
            <w:tcW w:w="992" w:type="dxa"/>
          </w:tcPr>
          <w:p w14:paraId="6FDAB07C" w14:textId="77777777" w:rsidR="00B77046" w:rsidRPr="00480204" w:rsidRDefault="00B77046" w:rsidP="00E042A9">
            <w:pPr>
              <w:pStyle w:val="TableParagraph"/>
              <w:spacing w:before="43"/>
              <w:ind w:left="25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4</w:t>
            </w:r>
          </w:p>
          <w:p w14:paraId="33B18301" w14:textId="77777777" w:rsidR="00B77046" w:rsidRPr="00480204" w:rsidRDefault="00B77046" w:rsidP="00E042A9">
            <w:pPr>
              <w:pStyle w:val="TableParagraph"/>
              <w:ind w:left="20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2)</w:t>
            </w:r>
          </w:p>
        </w:tc>
        <w:tc>
          <w:tcPr>
            <w:tcW w:w="567" w:type="dxa"/>
          </w:tcPr>
          <w:p w14:paraId="3BFB7DE1" w14:textId="77777777" w:rsidR="00B77046" w:rsidRPr="00480204" w:rsidRDefault="00B77046" w:rsidP="00E042A9">
            <w:pPr>
              <w:pStyle w:val="TableParagraph"/>
              <w:spacing w:before="43"/>
              <w:ind w:left="5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31</w:t>
            </w:r>
          </w:p>
          <w:p w14:paraId="3A18E346" w14:textId="77777777" w:rsidR="00B77046" w:rsidRPr="00480204" w:rsidRDefault="00B77046" w:rsidP="00E042A9">
            <w:pPr>
              <w:pStyle w:val="TableParagraph"/>
              <w:ind w:left="-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52)</w:t>
            </w:r>
          </w:p>
        </w:tc>
        <w:tc>
          <w:tcPr>
            <w:tcW w:w="1134" w:type="dxa"/>
          </w:tcPr>
          <w:p w14:paraId="67D3D9A8" w14:textId="77777777" w:rsidR="00B77046" w:rsidRPr="00480204" w:rsidRDefault="00B77046" w:rsidP="00E042A9">
            <w:pPr>
              <w:pStyle w:val="TableParagraph"/>
              <w:spacing w:before="43"/>
              <w:ind w:left="28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19</w:t>
            </w:r>
          </w:p>
          <w:p w14:paraId="4551EB15" w14:textId="77777777" w:rsidR="00B77046" w:rsidRPr="00480204" w:rsidRDefault="00B77046" w:rsidP="00E042A9">
            <w:pPr>
              <w:pStyle w:val="TableParagraph"/>
              <w:ind w:left="23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0)</w:t>
            </w:r>
          </w:p>
        </w:tc>
        <w:tc>
          <w:tcPr>
            <w:tcW w:w="850" w:type="dxa"/>
          </w:tcPr>
          <w:p w14:paraId="72B4516D" w14:textId="77777777" w:rsidR="00B77046" w:rsidRPr="00480204" w:rsidRDefault="00B77046" w:rsidP="00E042A9">
            <w:pPr>
              <w:pStyle w:val="TableParagraph"/>
              <w:spacing w:before="43"/>
              <w:ind w:left="25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28</w:t>
            </w:r>
          </w:p>
          <w:p w14:paraId="0AA4C9C6" w14:textId="77777777" w:rsidR="00B77046" w:rsidRPr="00480204" w:rsidRDefault="00B77046" w:rsidP="00E042A9">
            <w:pPr>
              <w:pStyle w:val="TableParagraph"/>
              <w:ind w:left="19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51)</w:t>
            </w:r>
          </w:p>
        </w:tc>
        <w:tc>
          <w:tcPr>
            <w:tcW w:w="952" w:type="dxa"/>
          </w:tcPr>
          <w:p w14:paraId="6EDD581D" w14:textId="77777777" w:rsidR="00B77046" w:rsidRPr="00480204" w:rsidRDefault="00B77046" w:rsidP="00E042A9">
            <w:pPr>
              <w:pStyle w:val="TableParagraph"/>
              <w:spacing w:before="43"/>
              <w:ind w:left="29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25</w:t>
            </w:r>
          </w:p>
          <w:p w14:paraId="3C8A50AA" w14:textId="77777777" w:rsidR="00B77046" w:rsidRPr="00480204" w:rsidRDefault="00B77046" w:rsidP="00E042A9">
            <w:pPr>
              <w:pStyle w:val="TableParagraph"/>
              <w:ind w:left="237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4)</w:t>
            </w:r>
          </w:p>
        </w:tc>
        <w:tc>
          <w:tcPr>
            <w:tcW w:w="749" w:type="dxa"/>
          </w:tcPr>
          <w:p w14:paraId="2145549D" w14:textId="77777777" w:rsidR="00B77046" w:rsidRPr="00480204" w:rsidRDefault="00B77046" w:rsidP="00E042A9">
            <w:pPr>
              <w:pStyle w:val="TableParagraph"/>
              <w:spacing w:before="43"/>
              <w:ind w:left="11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28</w:t>
            </w:r>
          </w:p>
          <w:p w14:paraId="7BCBD01E" w14:textId="77777777" w:rsidR="00B77046" w:rsidRPr="00480204" w:rsidRDefault="00B77046" w:rsidP="00E042A9">
            <w:pPr>
              <w:pStyle w:val="TableParagraph"/>
              <w:ind w:left="6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45)</w:t>
            </w:r>
          </w:p>
        </w:tc>
        <w:tc>
          <w:tcPr>
            <w:tcW w:w="993" w:type="dxa"/>
          </w:tcPr>
          <w:p w14:paraId="54FBFADF" w14:textId="77777777" w:rsidR="00B77046" w:rsidRPr="00480204" w:rsidRDefault="00B77046" w:rsidP="00E042A9">
            <w:pPr>
              <w:pStyle w:val="TableParagraph"/>
              <w:spacing w:before="43"/>
              <w:ind w:left="22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33</w:t>
            </w:r>
          </w:p>
          <w:p w14:paraId="61D40D1C" w14:textId="77777777" w:rsidR="00B77046" w:rsidRPr="00480204" w:rsidRDefault="00B77046" w:rsidP="00E042A9">
            <w:pPr>
              <w:pStyle w:val="TableParagraph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63)</w:t>
            </w:r>
          </w:p>
        </w:tc>
      </w:tr>
      <w:tr w:rsidR="00B77046" w:rsidRPr="00480204" w14:paraId="69B0618D" w14:textId="77777777" w:rsidTr="00E042A9">
        <w:trPr>
          <w:trHeight w:val="594"/>
        </w:trPr>
        <w:tc>
          <w:tcPr>
            <w:tcW w:w="1813" w:type="dxa"/>
            <w:tcBorders>
              <w:bottom w:val="single" w:sz="4" w:space="0" w:color="000000"/>
            </w:tcBorders>
          </w:tcPr>
          <w:p w14:paraId="091DAA41" w14:textId="77777777" w:rsidR="00B77046" w:rsidRPr="00480204" w:rsidRDefault="00B77046" w:rsidP="00E042A9">
            <w:pPr>
              <w:pStyle w:val="TableParagraph"/>
              <w:spacing w:before="43"/>
              <w:ind w:left="108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z w:val="24"/>
                <w:szCs w:val="24"/>
              </w:rPr>
              <w:t>Mood</w:t>
            </w:r>
            <w:r w:rsidRPr="00480204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chang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5219437F" w14:textId="77777777" w:rsidR="00B77046" w:rsidRPr="00480204" w:rsidRDefault="00B77046" w:rsidP="00E042A9">
            <w:pPr>
              <w:pStyle w:val="TableParagraph"/>
              <w:spacing w:before="43"/>
              <w:ind w:left="26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3</w:t>
            </w:r>
          </w:p>
          <w:p w14:paraId="2E3F4EB5" w14:textId="77777777" w:rsidR="00B77046" w:rsidRPr="00480204" w:rsidRDefault="00B77046" w:rsidP="00E042A9">
            <w:pPr>
              <w:pStyle w:val="TableParagraph"/>
              <w:ind w:left="211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1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DBB3AFD" w14:textId="77777777" w:rsidR="00B77046" w:rsidRPr="00480204" w:rsidRDefault="00B77046" w:rsidP="00E042A9">
            <w:pPr>
              <w:pStyle w:val="TableParagraph"/>
              <w:spacing w:before="43"/>
              <w:ind w:left="254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22D2CF75" w14:textId="77777777" w:rsidR="00B77046" w:rsidRPr="00480204" w:rsidRDefault="00B77046" w:rsidP="00E042A9">
            <w:pPr>
              <w:pStyle w:val="TableParagraph"/>
              <w:ind w:left="20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C6D834A" w14:textId="77777777" w:rsidR="00B77046" w:rsidRPr="00480204" w:rsidRDefault="00B77046" w:rsidP="00E042A9">
            <w:pPr>
              <w:pStyle w:val="TableParagraph"/>
              <w:spacing w:before="43"/>
              <w:ind w:left="5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6</w:t>
            </w:r>
          </w:p>
          <w:p w14:paraId="605261CE" w14:textId="77777777" w:rsidR="00B77046" w:rsidRPr="00480204" w:rsidRDefault="00B77046" w:rsidP="00E042A9">
            <w:pPr>
              <w:pStyle w:val="TableParagraph"/>
              <w:ind w:left="-2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2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37F1751" w14:textId="77777777" w:rsidR="00B77046" w:rsidRPr="00480204" w:rsidRDefault="00B77046" w:rsidP="00E042A9">
            <w:pPr>
              <w:pStyle w:val="TableParagraph"/>
              <w:spacing w:before="43"/>
              <w:ind w:left="289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3</w:t>
            </w:r>
          </w:p>
          <w:p w14:paraId="4DAE6574" w14:textId="77777777" w:rsidR="00B77046" w:rsidRPr="00480204" w:rsidRDefault="00B77046" w:rsidP="00E042A9">
            <w:pPr>
              <w:pStyle w:val="TableParagraph"/>
              <w:ind w:left="236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1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3676E39D" w14:textId="77777777" w:rsidR="00B77046" w:rsidRPr="00480204" w:rsidRDefault="00B77046" w:rsidP="00E042A9">
            <w:pPr>
              <w:pStyle w:val="TableParagraph"/>
              <w:spacing w:before="43"/>
              <w:ind w:left="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10"/>
                <w:sz w:val="24"/>
                <w:szCs w:val="24"/>
              </w:rPr>
              <w:t>1</w:t>
            </w:r>
          </w:p>
          <w:p w14:paraId="0A06DB06" w14:textId="77777777" w:rsidR="00B77046" w:rsidRPr="00480204" w:rsidRDefault="00B77046" w:rsidP="00E042A9">
            <w:pPr>
              <w:pStyle w:val="TableParagraph"/>
              <w:ind w:left="67" w:right="18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(0)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 w14:paraId="440D389D" w14:textId="77777777" w:rsidR="00B77046" w:rsidRPr="00480204" w:rsidRDefault="00B77046" w:rsidP="00E042A9">
            <w:pPr>
              <w:pStyle w:val="TableParagraph"/>
              <w:spacing w:before="43"/>
              <w:ind w:right="58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10"/>
                <w:sz w:val="24"/>
                <w:szCs w:val="24"/>
              </w:rPr>
              <w:t>1</w:t>
            </w:r>
          </w:p>
          <w:p w14:paraId="4A41CB28" w14:textId="77777777" w:rsidR="00B77046" w:rsidRPr="00480204" w:rsidRDefault="00B77046" w:rsidP="00E042A9">
            <w:pPr>
              <w:pStyle w:val="TableParagraph"/>
              <w:ind w:left="47" w:right="58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(0)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 w14:paraId="591B9B7D" w14:textId="77777777" w:rsidR="00B77046" w:rsidRPr="00480204" w:rsidRDefault="00B77046" w:rsidP="00E042A9">
            <w:pPr>
              <w:pStyle w:val="TableParagraph"/>
              <w:spacing w:before="43"/>
              <w:ind w:left="2" w:right="57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10"/>
                <w:sz w:val="24"/>
                <w:szCs w:val="24"/>
              </w:rPr>
              <w:t>1</w:t>
            </w:r>
          </w:p>
          <w:p w14:paraId="13290213" w14:textId="77777777" w:rsidR="00B77046" w:rsidRPr="00480204" w:rsidRDefault="00B77046" w:rsidP="00E042A9">
            <w:pPr>
              <w:pStyle w:val="TableParagraph"/>
              <w:ind w:right="57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(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27414974" w14:textId="77777777" w:rsidR="00B77046" w:rsidRPr="00480204" w:rsidRDefault="00B77046" w:rsidP="00E042A9">
            <w:pPr>
              <w:pStyle w:val="TableParagraph"/>
              <w:spacing w:before="43"/>
              <w:ind w:left="223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4"/>
                <w:sz w:val="24"/>
                <w:szCs w:val="24"/>
              </w:rPr>
              <w:t>1.03</w:t>
            </w:r>
          </w:p>
          <w:p w14:paraId="0EABA39C" w14:textId="77777777" w:rsidR="00B77046" w:rsidRPr="00480204" w:rsidRDefault="00B77046" w:rsidP="00E042A9">
            <w:pPr>
              <w:pStyle w:val="TableParagraph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(0.17)</w:t>
            </w:r>
          </w:p>
        </w:tc>
      </w:tr>
      <w:tr w:rsidR="00B77046" w:rsidRPr="00480204" w14:paraId="14524905" w14:textId="77777777" w:rsidTr="00E042A9">
        <w:trPr>
          <w:trHeight w:val="185"/>
        </w:trPr>
        <w:tc>
          <w:tcPr>
            <w:tcW w:w="8901" w:type="dxa"/>
            <w:gridSpan w:val="9"/>
            <w:tcBorders>
              <w:top w:val="single" w:sz="4" w:space="0" w:color="000000"/>
            </w:tcBorders>
          </w:tcPr>
          <w:p w14:paraId="2E9B3BCF" w14:textId="77777777" w:rsidR="00B77046" w:rsidRPr="00480204" w:rsidRDefault="00B77046" w:rsidP="00E042A9">
            <w:pPr>
              <w:pStyle w:val="TableParagraph"/>
              <w:spacing w:before="0"/>
              <w:rPr>
                <w:rFonts w:ascii="Calibri" w:hAnsi="Calibri" w:cs="Calibri"/>
                <w:sz w:val="24"/>
                <w:szCs w:val="24"/>
              </w:rPr>
            </w:pPr>
            <w:r w:rsidRPr="00480204">
              <w:rPr>
                <w:rFonts w:ascii="Calibri" w:hAnsi="Calibri" w:cs="Calibri"/>
                <w:sz w:val="24"/>
                <w:szCs w:val="24"/>
              </w:rPr>
              <w:t>IFG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=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I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nferior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frontal</w:t>
            </w:r>
            <w:r w:rsidRPr="00480204">
              <w:rPr>
                <w:rFonts w:ascii="Calibri" w:hAnsi="Calibri" w:cs="Calibri"/>
                <w:spacing w:val="-1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gyrus;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TPJ</w:t>
            </w:r>
            <w:r>
              <w:rPr>
                <w:rFonts w:ascii="Calibri" w:hAnsi="Calibri" w:cs="Calibri"/>
                <w:spacing w:val="-3"/>
                <w:sz w:val="24"/>
                <w:szCs w:val="24"/>
              </w:rPr>
              <w:t xml:space="preserve"> = T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emporopa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rietal</w:t>
            </w:r>
            <w:r w:rsidRPr="00480204">
              <w:rPr>
                <w:rFonts w:ascii="Calibri" w:hAnsi="Calibri" w:cs="Calibri"/>
                <w:spacing w:val="-1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jun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ction;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sd</w:t>
            </w:r>
            <w:r w:rsidRPr="00480204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=</w:t>
            </w:r>
            <w:r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>st</w:t>
            </w:r>
            <w:r w:rsidRPr="00480204">
              <w:rPr>
                <w:rFonts w:ascii="Calibri" w:hAnsi="Calibri" w:cs="Calibri"/>
                <w:sz w:val="24"/>
                <w:szCs w:val="24"/>
              </w:rPr>
              <w:t>andard</w:t>
            </w:r>
            <w:r w:rsidRPr="00480204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dev</w:t>
            </w:r>
            <w:r w:rsidRPr="00480204">
              <w:rPr>
                <w:rFonts w:ascii="Calibri" w:hAnsi="Calibri" w:cs="Calibri"/>
                <w:spacing w:val="-2"/>
                <w:sz w:val="24"/>
                <w:szCs w:val="24"/>
              </w:rPr>
              <w:t>iation</w:t>
            </w:r>
          </w:p>
        </w:tc>
      </w:tr>
    </w:tbl>
    <w:p w14:paraId="33C80FF8" w14:textId="77777777" w:rsidR="00B77046" w:rsidRDefault="00B77046" w:rsidP="00B77046">
      <w:pPr>
        <w:rPr>
          <w:rFonts w:ascii="Calibri" w:hAnsi="Calibri" w:cs="Calibri"/>
          <w:b/>
          <w:bCs/>
          <w:lang w:val="tr-TR"/>
        </w:rPr>
      </w:pPr>
    </w:p>
    <w:p w14:paraId="1D197E0E" w14:textId="77777777" w:rsidR="00B77046" w:rsidRDefault="00B77046" w:rsidP="00B77046">
      <w:pPr>
        <w:rPr>
          <w:rFonts w:ascii="Calibri" w:hAnsi="Calibri" w:cs="Calibri"/>
          <w:b/>
          <w:bCs/>
          <w:lang w:val="tr-TR"/>
        </w:rPr>
      </w:pPr>
    </w:p>
    <w:p w14:paraId="2F88D6D6" w14:textId="77777777" w:rsidR="00D02639" w:rsidRDefault="00D02639"/>
    <w:sectPr w:rsidR="00D02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21725" w14:textId="77777777" w:rsidR="000F303E" w:rsidRDefault="000F303E" w:rsidP="00342F5A">
      <w:pPr>
        <w:spacing w:after="0" w:line="240" w:lineRule="auto"/>
      </w:pPr>
      <w:r>
        <w:separator/>
      </w:r>
    </w:p>
  </w:endnote>
  <w:endnote w:type="continuationSeparator" w:id="0">
    <w:p w14:paraId="31C58529" w14:textId="77777777" w:rsidR="000F303E" w:rsidRDefault="000F303E" w:rsidP="00342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46A95" w14:textId="77777777" w:rsidR="000F303E" w:rsidRDefault="000F303E" w:rsidP="00342F5A">
      <w:pPr>
        <w:spacing w:after="0" w:line="240" w:lineRule="auto"/>
      </w:pPr>
      <w:r>
        <w:separator/>
      </w:r>
    </w:p>
  </w:footnote>
  <w:footnote w:type="continuationSeparator" w:id="0">
    <w:p w14:paraId="33884C54" w14:textId="77777777" w:rsidR="000F303E" w:rsidRDefault="000F303E" w:rsidP="00342F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046"/>
    <w:rsid w:val="000F303E"/>
    <w:rsid w:val="00342F5A"/>
    <w:rsid w:val="00616108"/>
    <w:rsid w:val="007A6E2E"/>
    <w:rsid w:val="009934B4"/>
    <w:rsid w:val="00B77046"/>
    <w:rsid w:val="00D02639"/>
    <w:rsid w:val="00E20D6A"/>
    <w:rsid w:val="00E3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27ADF"/>
  <w15:chartTrackingRefBased/>
  <w15:docId w15:val="{F5EF01FA-9B6B-475E-BFBE-CE63C6076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046"/>
  </w:style>
  <w:style w:type="paragraph" w:styleId="Heading1">
    <w:name w:val="heading 1"/>
    <w:basedOn w:val="Normal"/>
    <w:next w:val="Normal"/>
    <w:link w:val="Heading1Char"/>
    <w:uiPriority w:val="9"/>
    <w:qFormat/>
    <w:rsid w:val="00B770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0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0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0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0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0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0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0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0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0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0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046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7704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77046"/>
    <w:rPr>
      <w:rFonts w:ascii="Arial MT" w:eastAsia="Arial MT" w:hAnsi="Arial MT" w:cs="Arial MT"/>
      <w:kern w:val="0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B77046"/>
    <w:pPr>
      <w:widowControl w:val="0"/>
      <w:autoSpaceDE w:val="0"/>
      <w:autoSpaceDN w:val="0"/>
      <w:spacing w:before="92" w:after="0" w:line="240" w:lineRule="auto"/>
    </w:pPr>
    <w:rPr>
      <w:rFonts w:ascii="Arial MT" w:eastAsia="Arial MT" w:hAnsi="Arial MT" w:cs="Arial MT"/>
      <w:kern w:val="0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42F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F5A"/>
  </w:style>
  <w:style w:type="paragraph" w:styleId="Footer">
    <w:name w:val="footer"/>
    <w:basedOn w:val="Normal"/>
    <w:link w:val="FooterChar"/>
    <w:uiPriority w:val="99"/>
    <w:unhideWhenUsed/>
    <w:rsid w:val="00342F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tin</dc:creator>
  <cp:keywords/>
  <dc:description/>
  <cp:lastModifiedBy>Andrew Martin</cp:lastModifiedBy>
  <cp:revision>3</cp:revision>
  <dcterms:created xsi:type="dcterms:W3CDTF">2025-02-18T10:49:00Z</dcterms:created>
  <dcterms:modified xsi:type="dcterms:W3CDTF">2025-03-24T09:41:00Z</dcterms:modified>
</cp:coreProperties>
</file>